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1C355" w14:textId="13F3B407" w:rsidR="00395D74" w:rsidRPr="002E5517" w:rsidRDefault="002D7523" w:rsidP="0061185D">
      <w:pPr>
        <w:pStyle w:val="PlainText"/>
        <w:rPr>
          <w:rFonts w:ascii="Times New Roman" w:hAnsi="Times New Roman" w:cs="Times New Roman"/>
          <w:color w:val="FF0000"/>
          <w:sz w:val="24"/>
          <w:szCs w:val="24"/>
        </w:rPr>
      </w:pPr>
      <w:r w:rsidRPr="002E5517">
        <w:rPr>
          <w:rFonts w:ascii="Times New Roman" w:hAnsi="Times New Roman" w:cs="Times New Roman"/>
          <w:b/>
          <w:color w:val="FF0000"/>
          <w:sz w:val="24"/>
          <w:szCs w:val="24"/>
        </w:rPr>
        <w:t>Supplement</w:t>
      </w:r>
      <w:r w:rsidR="0026375F" w:rsidRPr="002E5517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="007A2544">
        <w:rPr>
          <w:rFonts w:ascii="Times New Roman" w:hAnsi="Times New Roman" w:cs="Times New Roman"/>
          <w:b/>
          <w:color w:val="FF0000"/>
          <w:sz w:val="24"/>
          <w:szCs w:val="24"/>
        </w:rPr>
        <w:t>6</w:t>
      </w:r>
      <w:r w:rsidR="0061185D" w:rsidRPr="002E5517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="007A2544">
        <w:rPr>
          <w:rFonts w:ascii="Times New Roman" w:hAnsi="Times New Roman" w:cs="Times New Roman"/>
          <w:color w:val="FF0000"/>
          <w:sz w:val="24"/>
          <w:szCs w:val="24"/>
        </w:rPr>
        <w:t xml:space="preserve"> Strength and Difficulties Questionnaire </w:t>
      </w:r>
      <w:r w:rsidR="007A2544" w:rsidRPr="007A2544">
        <w:rPr>
          <w:rFonts w:ascii="Times New Roman" w:hAnsi="Times New Roman" w:cs="Times New Roman"/>
          <w:color w:val="FF0000"/>
          <w:sz w:val="24"/>
          <w:szCs w:val="24"/>
        </w:rPr>
        <w:t>subscales</w:t>
      </w:r>
      <w:r w:rsidR="0015174B" w:rsidRPr="002E551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F04EA" w:rsidRPr="002E5517">
        <w:rPr>
          <w:rFonts w:ascii="Times New Roman" w:hAnsi="Times New Roman" w:cs="Times New Roman"/>
          <w:color w:val="FF0000"/>
          <w:sz w:val="24"/>
          <w:szCs w:val="24"/>
        </w:rPr>
        <w:t>90</w:t>
      </w:r>
      <w:r w:rsidR="005F04EA" w:rsidRPr="002E5517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th</w:t>
      </w:r>
      <w:r w:rsidR="005F04EA" w:rsidRPr="002E5517">
        <w:rPr>
          <w:rFonts w:ascii="Times New Roman" w:hAnsi="Times New Roman" w:cs="Times New Roman"/>
          <w:color w:val="FF0000"/>
          <w:sz w:val="24"/>
          <w:szCs w:val="24"/>
        </w:rPr>
        <w:t xml:space="preserve"> percentile cut-off points</w:t>
      </w:r>
      <w:r w:rsidR="00F065D0" w:rsidRPr="002E551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C71382" w:rsidRPr="002E5517">
        <w:rPr>
          <w:rFonts w:ascii="Times New Roman" w:hAnsi="Times New Roman" w:cs="Times New Roman"/>
          <w:color w:val="FF0000"/>
          <w:sz w:val="24"/>
          <w:szCs w:val="24"/>
        </w:rPr>
        <w:t>in 1998, 2008, 2014 and 2018</w:t>
      </w:r>
    </w:p>
    <w:tbl>
      <w:tblPr>
        <w:tblStyle w:val="TableGrid"/>
        <w:tblW w:w="455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357"/>
        <w:gridCol w:w="686"/>
        <w:gridCol w:w="685"/>
        <w:gridCol w:w="685"/>
        <w:gridCol w:w="691"/>
        <w:gridCol w:w="708"/>
        <w:gridCol w:w="710"/>
        <w:gridCol w:w="708"/>
        <w:gridCol w:w="710"/>
        <w:gridCol w:w="814"/>
        <w:gridCol w:w="814"/>
        <w:gridCol w:w="814"/>
        <w:gridCol w:w="825"/>
        <w:gridCol w:w="710"/>
        <w:gridCol w:w="710"/>
        <w:gridCol w:w="710"/>
        <w:gridCol w:w="702"/>
      </w:tblGrid>
      <w:tr w:rsidR="00D63111" w:rsidRPr="009633FA" w14:paraId="2C12739D" w14:textId="446A1AE7" w:rsidTr="00E76EB5">
        <w:tc>
          <w:tcPr>
            <w:tcW w:w="83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167F0" w14:textId="77777777" w:rsidR="003909D9" w:rsidRPr="009633FA" w:rsidRDefault="003909D9" w:rsidP="00D74B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0" w:name="_Hlk149805720"/>
          </w:p>
        </w:tc>
        <w:tc>
          <w:tcPr>
            <w:tcW w:w="978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75963" w14:textId="138CF885" w:rsidR="003909D9" w:rsidRPr="009633FA" w:rsidRDefault="003909D9" w:rsidP="000861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998</w:t>
            </w:r>
          </w:p>
        </w:tc>
        <w:tc>
          <w:tcPr>
            <w:tcW w:w="101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38466" w14:textId="637EFD72" w:rsidR="003909D9" w:rsidRPr="009633FA" w:rsidRDefault="003909D9" w:rsidP="000861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008</w:t>
            </w:r>
          </w:p>
        </w:tc>
        <w:tc>
          <w:tcPr>
            <w:tcW w:w="11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014F4" w14:textId="45AB3FE4" w:rsidR="003909D9" w:rsidRPr="009633FA" w:rsidRDefault="003909D9" w:rsidP="000861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014</w:t>
            </w:r>
          </w:p>
        </w:tc>
        <w:tc>
          <w:tcPr>
            <w:tcW w:w="101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469BBB" w14:textId="46540A6A" w:rsidR="003909D9" w:rsidRPr="009633FA" w:rsidRDefault="003909D9" w:rsidP="000861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018</w:t>
            </w:r>
          </w:p>
        </w:tc>
      </w:tr>
      <w:tr w:rsidR="00D63111" w:rsidRPr="009633FA" w14:paraId="49690944" w14:textId="79E8C544" w:rsidTr="00E76EB5">
        <w:tc>
          <w:tcPr>
            <w:tcW w:w="83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A221A" w14:textId="77777777" w:rsidR="003909D9" w:rsidRPr="009633FA" w:rsidRDefault="003909D9" w:rsidP="00D74B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CBC0B" w14:textId="184D955D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0</w:t>
            </w:r>
            <w:r w:rsidRPr="00D631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6F353" w14:textId="02B8BD36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90</w:t>
            </w:r>
            <w:r w:rsidRPr="00D631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17E69" w14:textId="12047333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in-max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B3801" w14:textId="79D0A8A0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D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AABA80" w14:textId="267749C2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0</w:t>
            </w:r>
            <w:r w:rsidRPr="00D631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perscript"/>
              </w:rPr>
              <w:t>th</w:t>
            </w:r>
            <w:r w:rsidRPr="00D631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173AC" w14:textId="59561308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90</w:t>
            </w:r>
            <w:r w:rsidRPr="00D631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F9003" w14:textId="6C791198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in-max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86984" w14:textId="7C1E9217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D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26A908" w14:textId="46AB0B34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0</w:t>
            </w:r>
            <w:r w:rsidRPr="00D631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F8DEB" w14:textId="45BA7FF1" w:rsidR="00D63111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90</w:t>
            </w:r>
            <w:r w:rsidRPr="00D631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44D83" w14:textId="60BFF38E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in-max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0622C" w14:textId="55FA5E73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D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892E50" w14:textId="6133A3F5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0</w:t>
            </w:r>
            <w:r w:rsidRPr="00D631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2A687" w14:textId="76B0A8F4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90</w:t>
            </w:r>
            <w:r w:rsidRPr="00D631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B5F5C" w14:textId="10DED277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in-max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93528" w14:textId="68D07B0F" w:rsidR="003909D9" w:rsidRPr="009633FA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MD</w:t>
            </w:r>
          </w:p>
        </w:tc>
      </w:tr>
      <w:tr w:rsidR="00D63111" w:rsidRPr="00E76EB5" w14:paraId="628E7396" w14:textId="77777777" w:rsidTr="00E76EB5"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14:paraId="7AE41F6E" w14:textId="7ACA67E4" w:rsidR="003909D9" w:rsidRPr="009633FA" w:rsidRDefault="003909D9" w:rsidP="00D74B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otal difficulties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1C96C516" w14:textId="210DCFDC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5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5F1395DC" w14:textId="7FE8FAA3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8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0D6913F5" w14:textId="3CE64092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38</w:t>
            </w:r>
          </w:p>
        </w:tc>
        <w:tc>
          <w:tcPr>
            <w:tcW w:w="24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2F5B39" w14:textId="2B1F5272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1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CB5C8C" w14:textId="0A35D5CC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14:paraId="06AA1B3D" w14:textId="30A418EA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8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46E3A55D" w14:textId="23253B4B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39</w:t>
            </w:r>
          </w:p>
        </w:tc>
        <w:tc>
          <w:tcPr>
            <w:tcW w:w="25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4BAF16" w14:textId="2379F0C4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88B1B7" w14:textId="3F882109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5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14:paraId="57168156" w14:textId="29313DB7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8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14:paraId="156CA181" w14:textId="4E25E736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31</w:t>
            </w:r>
          </w:p>
        </w:tc>
        <w:tc>
          <w:tcPr>
            <w:tcW w:w="29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7C7C80" w14:textId="20CDA3F7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C0FB89" w14:textId="3E7FB852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14:paraId="5B7EAA15" w14:textId="0245BF6A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9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14:paraId="254FD660" w14:textId="0F2BD0C5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</w:t>
            </w:r>
            <w:r w:rsidR="00E76EB5"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34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14:paraId="02DFE630" w14:textId="62A12F4F" w:rsidR="003909D9" w:rsidRPr="00E76EB5" w:rsidRDefault="00E76EB5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0</w:t>
            </w:r>
          </w:p>
        </w:tc>
      </w:tr>
      <w:tr w:rsidR="00D63111" w:rsidRPr="00E76EB5" w14:paraId="1580BC97" w14:textId="77777777" w:rsidTr="00E76EB5">
        <w:tc>
          <w:tcPr>
            <w:tcW w:w="839" w:type="pct"/>
            <w:vAlign w:val="center"/>
          </w:tcPr>
          <w:p w14:paraId="70FF9098" w14:textId="78E89B3E" w:rsidR="003909D9" w:rsidRPr="009633FA" w:rsidRDefault="003909D9" w:rsidP="00D74B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Hyperactivity</w:t>
            </w:r>
          </w:p>
        </w:tc>
        <w:tc>
          <w:tcPr>
            <w:tcW w:w="244" w:type="pct"/>
            <w:vAlign w:val="center"/>
          </w:tcPr>
          <w:p w14:paraId="175B031E" w14:textId="29EBEEF5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244" w:type="pct"/>
            <w:vAlign w:val="center"/>
          </w:tcPr>
          <w:p w14:paraId="19935EF5" w14:textId="04952168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6</w:t>
            </w:r>
          </w:p>
        </w:tc>
        <w:tc>
          <w:tcPr>
            <w:tcW w:w="244" w:type="pct"/>
            <w:vAlign w:val="center"/>
          </w:tcPr>
          <w:p w14:paraId="45AE944D" w14:textId="2D33D29E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1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557C29C2" w14:textId="6BAAB0DC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175AE4E0" w14:textId="10AEA25A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253" w:type="pct"/>
            <w:vAlign w:val="center"/>
          </w:tcPr>
          <w:p w14:paraId="150B2059" w14:textId="225C90CB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6</w:t>
            </w:r>
          </w:p>
        </w:tc>
        <w:tc>
          <w:tcPr>
            <w:tcW w:w="252" w:type="pct"/>
            <w:vAlign w:val="center"/>
          </w:tcPr>
          <w:p w14:paraId="66E4A7EF" w14:textId="1A5C0CD9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10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center"/>
          </w:tcPr>
          <w:p w14:paraId="6D0B5F1A" w14:textId="403DF52B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3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vAlign w:val="center"/>
          </w:tcPr>
          <w:p w14:paraId="684C5C22" w14:textId="64683A26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290" w:type="pct"/>
            <w:vAlign w:val="center"/>
          </w:tcPr>
          <w:p w14:paraId="54776F93" w14:textId="6119650E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6</w:t>
            </w:r>
          </w:p>
        </w:tc>
        <w:tc>
          <w:tcPr>
            <w:tcW w:w="290" w:type="pct"/>
            <w:vAlign w:val="center"/>
          </w:tcPr>
          <w:p w14:paraId="05003179" w14:textId="3C2F58CD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10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vAlign w:val="center"/>
          </w:tcPr>
          <w:p w14:paraId="7376A4FA" w14:textId="0C180909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3</w:t>
            </w:r>
          </w:p>
        </w:tc>
        <w:tc>
          <w:tcPr>
            <w:tcW w:w="253" w:type="pct"/>
            <w:tcBorders>
              <w:left w:val="single" w:sz="4" w:space="0" w:color="auto"/>
            </w:tcBorders>
            <w:vAlign w:val="center"/>
          </w:tcPr>
          <w:p w14:paraId="29A4099A" w14:textId="44CEE680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253" w:type="pct"/>
            <w:vAlign w:val="center"/>
          </w:tcPr>
          <w:p w14:paraId="15111950" w14:textId="48CD044C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6</w:t>
            </w:r>
          </w:p>
        </w:tc>
        <w:tc>
          <w:tcPr>
            <w:tcW w:w="253" w:type="pct"/>
            <w:vAlign w:val="center"/>
          </w:tcPr>
          <w:p w14:paraId="4C04C6A9" w14:textId="316C8A2D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</w:t>
            </w:r>
            <w:r w:rsidR="00E76EB5"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0</w:t>
            </w:r>
          </w:p>
        </w:tc>
        <w:tc>
          <w:tcPr>
            <w:tcW w:w="251" w:type="pct"/>
            <w:vAlign w:val="center"/>
          </w:tcPr>
          <w:p w14:paraId="6E462EDD" w14:textId="5CA0D059" w:rsidR="003909D9" w:rsidRPr="00E76EB5" w:rsidRDefault="00E76EB5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3</w:t>
            </w:r>
          </w:p>
        </w:tc>
      </w:tr>
      <w:tr w:rsidR="00D63111" w:rsidRPr="00E76EB5" w14:paraId="4AD1FFBF" w14:textId="77777777" w:rsidTr="00E76EB5">
        <w:tc>
          <w:tcPr>
            <w:tcW w:w="839" w:type="pct"/>
            <w:vAlign w:val="center"/>
          </w:tcPr>
          <w:p w14:paraId="7B1796C7" w14:textId="06735E82" w:rsidR="003909D9" w:rsidRPr="009633FA" w:rsidRDefault="003909D9" w:rsidP="00D74B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Emotional symptoms</w:t>
            </w:r>
          </w:p>
        </w:tc>
        <w:tc>
          <w:tcPr>
            <w:tcW w:w="244" w:type="pct"/>
            <w:vAlign w:val="center"/>
          </w:tcPr>
          <w:p w14:paraId="530054D7" w14:textId="5B3B0425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</w:t>
            </w:r>
          </w:p>
        </w:tc>
        <w:tc>
          <w:tcPr>
            <w:tcW w:w="244" w:type="pct"/>
            <w:vAlign w:val="center"/>
          </w:tcPr>
          <w:p w14:paraId="4EC3A262" w14:textId="19239198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6</w:t>
            </w:r>
          </w:p>
        </w:tc>
        <w:tc>
          <w:tcPr>
            <w:tcW w:w="244" w:type="pct"/>
            <w:vAlign w:val="center"/>
          </w:tcPr>
          <w:p w14:paraId="4239611E" w14:textId="4F4D37C8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1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2E4F9BBC" w14:textId="0E4FD2C6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3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3F163AFC" w14:textId="1696FFAF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</w:t>
            </w:r>
          </w:p>
        </w:tc>
        <w:tc>
          <w:tcPr>
            <w:tcW w:w="253" w:type="pct"/>
            <w:vAlign w:val="center"/>
          </w:tcPr>
          <w:p w14:paraId="52E1BE85" w14:textId="542B6FAC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6</w:t>
            </w:r>
          </w:p>
        </w:tc>
        <w:tc>
          <w:tcPr>
            <w:tcW w:w="252" w:type="pct"/>
            <w:vAlign w:val="center"/>
          </w:tcPr>
          <w:p w14:paraId="3956E083" w14:textId="4CB523D6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10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center"/>
          </w:tcPr>
          <w:p w14:paraId="54EFE684" w14:textId="00F3A6B6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3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vAlign w:val="center"/>
          </w:tcPr>
          <w:p w14:paraId="126B497F" w14:textId="0D8BB0E7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</w:t>
            </w:r>
          </w:p>
        </w:tc>
        <w:tc>
          <w:tcPr>
            <w:tcW w:w="290" w:type="pct"/>
            <w:vAlign w:val="center"/>
          </w:tcPr>
          <w:p w14:paraId="38EF440F" w14:textId="2646B72F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6</w:t>
            </w:r>
          </w:p>
        </w:tc>
        <w:tc>
          <w:tcPr>
            <w:tcW w:w="290" w:type="pct"/>
            <w:vAlign w:val="center"/>
          </w:tcPr>
          <w:p w14:paraId="4E12D2C2" w14:textId="4B9DD4B0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10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vAlign w:val="center"/>
          </w:tcPr>
          <w:p w14:paraId="432C381D" w14:textId="111F4AA1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3</w:t>
            </w:r>
          </w:p>
        </w:tc>
        <w:tc>
          <w:tcPr>
            <w:tcW w:w="253" w:type="pct"/>
            <w:tcBorders>
              <w:left w:val="single" w:sz="4" w:space="0" w:color="auto"/>
            </w:tcBorders>
            <w:vAlign w:val="center"/>
          </w:tcPr>
          <w:p w14:paraId="12718FFF" w14:textId="506D85A1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</w:t>
            </w:r>
          </w:p>
        </w:tc>
        <w:tc>
          <w:tcPr>
            <w:tcW w:w="253" w:type="pct"/>
            <w:vAlign w:val="center"/>
          </w:tcPr>
          <w:p w14:paraId="29ADECD9" w14:textId="7C2AB9B1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7</w:t>
            </w:r>
          </w:p>
        </w:tc>
        <w:tc>
          <w:tcPr>
            <w:tcW w:w="253" w:type="pct"/>
            <w:vAlign w:val="center"/>
          </w:tcPr>
          <w:p w14:paraId="1064180D" w14:textId="2B3787D0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</w:t>
            </w:r>
            <w:r w:rsidR="00E76EB5"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0</w:t>
            </w:r>
          </w:p>
        </w:tc>
        <w:tc>
          <w:tcPr>
            <w:tcW w:w="251" w:type="pct"/>
            <w:vAlign w:val="center"/>
          </w:tcPr>
          <w:p w14:paraId="6AFB6EAE" w14:textId="2065E0B1" w:rsidR="003909D9" w:rsidRPr="00E76EB5" w:rsidRDefault="00E76EB5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3</w:t>
            </w:r>
          </w:p>
        </w:tc>
      </w:tr>
      <w:tr w:rsidR="00D63111" w:rsidRPr="00E76EB5" w14:paraId="2694491E" w14:textId="77777777" w:rsidTr="00E76EB5">
        <w:tc>
          <w:tcPr>
            <w:tcW w:w="839" w:type="pct"/>
            <w:vAlign w:val="center"/>
          </w:tcPr>
          <w:p w14:paraId="4F04994B" w14:textId="443C2229" w:rsidR="003909D9" w:rsidRPr="009633FA" w:rsidRDefault="003909D9" w:rsidP="00D74B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onduct problems</w:t>
            </w:r>
          </w:p>
        </w:tc>
        <w:tc>
          <w:tcPr>
            <w:tcW w:w="244" w:type="pct"/>
            <w:vAlign w:val="center"/>
          </w:tcPr>
          <w:p w14:paraId="7E79B1DA" w14:textId="021AE2CD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244" w:type="pct"/>
            <w:vAlign w:val="center"/>
          </w:tcPr>
          <w:p w14:paraId="1DA8EFB5" w14:textId="682F3432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5</w:t>
            </w:r>
          </w:p>
        </w:tc>
        <w:tc>
          <w:tcPr>
            <w:tcW w:w="244" w:type="pct"/>
            <w:vAlign w:val="center"/>
          </w:tcPr>
          <w:p w14:paraId="7500C1CD" w14:textId="255438F2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1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3917C784" w14:textId="2755AA4E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2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604DD81C" w14:textId="39DB9DC3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253" w:type="pct"/>
            <w:vAlign w:val="center"/>
          </w:tcPr>
          <w:p w14:paraId="25689D1D" w14:textId="2167EE9B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5</w:t>
            </w:r>
          </w:p>
        </w:tc>
        <w:tc>
          <w:tcPr>
            <w:tcW w:w="252" w:type="pct"/>
            <w:vAlign w:val="center"/>
          </w:tcPr>
          <w:p w14:paraId="39602D70" w14:textId="36D08687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10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center"/>
          </w:tcPr>
          <w:p w14:paraId="39BBFB9A" w14:textId="1E4F54A2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2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vAlign w:val="center"/>
          </w:tcPr>
          <w:p w14:paraId="7BB01B95" w14:textId="430E5360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290" w:type="pct"/>
            <w:vAlign w:val="center"/>
          </w:tcPr>
          <w:p w14:paraId="2E1F1EC3" w14:textId="01EE4B89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5</w:t>
            </w:r>
          </w:p>
        </w:tc>
        <w:tc>
          <w:tcPr>
            <w:tcW w:w="290" w:type="pct"/>
            <w:vAlign w:val="center"/>
          </w:tcPr>
          <w:p w14:paraId="7AEBED96" w14:textId="00F53816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9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vAlign w:val="center"/>
          </w:tcPr>
          <w:p w14:paraId="48069006" w14:textId="787ECA57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2</w:t>
            </w:r>
          </w:p>
        </w:tc>
        <w:tc>
          <w:tcPr>
            <w:tcW w:w="253" w:type="pct"/>
            <w:tcBorders>
              <w:left w:val="single" w:sz="4" w:space="0" w:color="auto"/>
            </w:tcBorders>
            <w:vAlign w:val="center"/>
          </w:tcPr>
          <w:p w14:paraId="3ED00BD3" w14:textId="14AC561F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</w:t>
            </w:r>
          </w:p>
        </w:tc>
        <w:tc>
          <w:tcPr>
            <w:tcW w:w="253" w:type="pct"/>
            <w:vAlign w:val="center"/>
          </w:tcPr>
          <w:p w14:paraId="4E6268BB" w14:textId="0E22A33B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4</w:t>
            </w:r>
          </w:p>
        </w:tc>
        <w:tc>
          <w:tcPr>
            <w:tcW w:w="253" w:type="pct"/>
            <w:vAlign w:val="center"/>
          </w:tcPr>
          <w:p w14:paraId="3058A7EC" w14:textId="45C82B72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</w:t>
            </w:r>
            <w:r w:rsidR="00E76EB5"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0</w:t>
            </w:r>
          </w:p>
        </w:tc>
        <w:tc>
          <w:tcPr>
            <w:tcW w:w="251" w:type="pct"/>
            <w:vAlign w:val="center"/>
          </w:tcPr>
          <w:p w14:paraId="542EE858" w14:textId="7F69B186" w:rsidR="003909D9" w:rsidRPr="00E76EB5" w:rsidRDefault="00E76EB5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2</w:t>
            </w:r>
          </w:p>
        </w:tc>
      </w:tr>
      <w:tr w:rsidR="00D63111" w:rsidRPr="00E76EB5" w14:paraId="585D0AB4" w14:textId="77777777" w:rsidTr="00E76EB5">
        <w:tc>
          <w:tcPr>
            <w:tcW w:w="839" w:type="pct"/>
            <w:vAlign w:val="center"/>
          </w:tcPr>
          <w:p w14:paraId="4569A00C" w14:textId="18614015" w:rsidR="003909D9" w:rsidRPr="009633FA" w:rsidRDefault="003909D9" w:rsidP="00D74B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eer problems</w:t>
            </w:r>
          </w:p>
        </w:tc>
        <w:tc>
          <w:tcPr>
            <w:tcW w:w="244" w:type="pct"/>
            <w:vAlign w:val="center"/>
          </w:tcPr>
          <w:p w14:paraId="002DD7BC" w14:textId="5C7B8067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244" w:type="pct"/>
            <w:vAlign w:val="center"/>
          </w:tcPr>
          <w:p w14:paraId="79BA05EF" w14:textId="75F262D0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4</w:t>
            </w:r>
          </w:p>
        </w:tc>
        <w:tc>
          <w:tcPr>
            <w:tcW w:w="244" w:type="pct"/>
            <w:vAlign w:val="center"/>
          </w:tcPr>
          <w:p w14:paraId="70829C55" w14:textId="07ED1FA3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1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vAlign w:val="center"/>
          </w:tcPr>
          <w:p w14:paraId="5DB45081" w14:textId="1C734AE7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2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698146CB" w14:textId="39401CBB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</w:t>
            </w:r>
          </w:p>
        </w:tc>
        <w:tc>
          <w:tcPr>
            <w:tcW w:w="253" w:type="pct"/>
            <w:vAlign w:val="center"/>
          </w:tcPr>
          <w:p w14:paraId="1F85C319" w14:textId="2B3970F9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4</w:t>
            </w:r>
          </w:p>
        </w:tc>
        <w:tc>
          <w:tcPr>
            <w:tcW w:w="252" w:type="pct"/>
            <w:vAlign w:val="center"/>
          </w:tcPr>
          <w:p w14:paraId="699A5864" w14:textId="535F85F7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10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center"/>
          </w:tcPr>
          <w:p w14:paraId="613DEB03" w14:textId="646E8D63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2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vAlign w:val="center"/>
          </w:tcPr>
          <w:p w14:paraId="1F6DC781" w14:textId="17A17254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</w:t>
            </w:r>
          </w:p>
        </w:tc>
        <w:tc>
          <w:tcPr>
            <w:tcW w:w="290" w:type="pct"/>
            <w:vAlign w:val="center"/>
          </w:tcPr>
          <w:p w14:paraId="518B6B8A" w14:textId="2DD488DC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4</w:t>
            </w:r>
          </w:p>
        </w:tc>
        <w:tc>
          <w:tcPr>
            <w:tcW w:w="290" w:type="pct"/>
            <w:vAlign w:val="center"/>
          </w:tcPr>
          <w:p w14:paraId="6CA97881" w14:textId="628F896E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10</w:t>
            </w:r>
          </w:p>
        </w:tc>
        <w:tc>
          <w:tcPr>
            <w:tcW w:w="293" w:type="pct"/>
            <w:tcBorders>
              <w:right w:val="single" w:sz="4" w:space="0" w:color="auto"/>
            </w:tcBorders>
            <w:vAlign w:val="center"/>
          </w:tcPr>
          <w:p w14:paraId="3C80D1DE" w14:textId="3325733A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2</w:t>
            </w:r>
          </w:p>
        </w:tc>
        <w:tc>
          <w:tcPr>
            <w:tcW w:w="253" w:type="pct"/>
            <w:tcBorders>
              <w:left w:val="single" w:sz="4" w:space="0" w:color="auto"/>
            </w:tcBorders>
            <w:vAlign w:val="center"/>
          </w:tcPr>
          <w:p w14:paraId="350005CB" w14:textId="32709491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</w:t>
            </w:r>
          </w:p>
        </w:tc>
        <w:tc>
          <w:tcPr>
            <w:tcW w:w="253" w:type="pct"/>
            <w:vAlign w:val="center"/>
          </w:tcPr>
          <w:p w14:paraId="5CEB15E9" w14:textId="61DCBF83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5</w:t>
            </w:r>
          </w:p>
        </w:tc>
        <w:tc>
          <w:tcPr>
            <w:tcW w:w="253" w:type="pct"/>
            <w:vAlign w:val="center"/>
          </w:tcPr>
          <w:p w14:paraId="41B46B54" w14:textId="2450A850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</w:t>
            </w:r>
            <w:r w:rsidR="00E76EB5"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0</w:t>
            </w:r>
          </w:p>
        </w:tc>
        <w:tc>
          <w:tcPr>
            <w:tcW w:w="251" w:type="pct"/>
            <w:vAlign w:val="center"/>
          </w:tcPr>
          <w:p w14:paraId="41864DA2" w14:textId="14CC6FF9" w:rsidR="003909D9" w:rsidRPr="00E76EB5" w:rsidRDefault="00E76EB5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2</w:t>
            </w:r>
          </w:p>
        </w:tc>
      </w:tr>
      <w:tr w:rsidR="00D63111" w:rsidRPr="00E76EB5" w14:paraId="689D7953" w14:textId="77777777" w:rsidTr="00E76EB5"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14:paraId="69828B86" w14:textId="3B886400" w:rsidR="003909D9" w:rsidRPr="009633FA" w:rsidRDefault="003909D9" w:rsidP="00D74B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rosocial behavior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502F942E" w14:textId="08F9D686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4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4C549641" w14:textId="6EC5C10B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9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64152AE1" w14:textId="6606BCDD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10</w:t>
            </w:r>
          </w:p>
        </w:tc>
        <w:tc>
          <w:tcPr>
            <w:tcW w:w="24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1AEFD4" w14:textId="0E0D4E39" w:rsidR="003909D9" w:rsidRPr="00D63111" w:rsidRDefault="00D6311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D631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7</w:t>
            </w:r>
          </w:p>
        </w:tc>
        <w:tc>
          <w:tcPr>
            <w:tcW w:w="25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6F55AE" w14:textId="6B9AF212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1136E0DC" w14:textId="55AFD0EE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9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015D1A16" w14:textId="1B944DD0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10</w:t>
            </w:r>
          </w:p>
        </w:tc>
        <w:tc>
          <w:tcPr>
            <w:tcW w:w="25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BE8060" w14:textId="0032FFB3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7</w:t>
            </w:r>
          </w:p>
        </w:tc>
        <w:tc>
          <w:tcPr>
            <w:tcW w:w="29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4FE089" w14:textId="27ABBBF0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5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14:paraId="416597F3" w14:textId="4D931B58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9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14:paraId="7183173F" w14:textId="62BEAB55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10</w:t>
            </w:r>
          </w:p>
        </w:tc>
        <w:tc>
          <w:tcPr>
            <w:tcW w:w="29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1FC126" w14:textId="3EC24938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7</w:t>
            </w:r>
          </w:p>
        </w:tc>
        <w:tc>
          <w:tcPr>
            <w:tcW w:w="2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41B2FC" w14:textId="24004616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5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317C41C4" w14:textId="6CABDD74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9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06F3DC57" w14:textId="09833F09" w:rsidR="003909D9" w:rsidRPr="00E76EB5" w:rsidRDefault="00032001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0-</w:t>
            </w:r>
            <w:r w:rsidR="00E76EB5"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0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14:paraId="5458AACE" w14:textId="01F0548A" w:rsidR="003909D9" w:rsidRPr="00E76EB5" w:rsidRDefault="00E76EB5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76EB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7</w:t>
            </w:r>
          </w:p>
        </w:tc>
      </w:tr>
      <w:bookmarkEnd w:id="0"/>
    </w:tbl>
    <w:p w14:paraId="5FE8EF12" w14:textId="7F7521B1" w:rsidR="00230329" w:rsidRPr="00E627A1" w:rsidRDefault="00230329" w:rsidP="005D31A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230329" w:rsidRPr="00E627A1" w:rsidSect="008D6CC1">
      <w:headerReference w:type="default" r:id="rId8"/>
      <w:type w:val="continuous"/>
      <w:pgSz w:w="16840" w:h="11907" w:orient="landscape" w:code="9"/>
      <w:pgMar w:top="720" w:right="720" w:bottom="720" w:left="720" w:header="709" w:footer="709" w:gutter="0"/>
      <w:pgBorders w:offsetFrom="page">
        <w:top w:val="none" w:sz="225" w:space="0" w:color="7D00EE" w:frame="1"/>
        <w:left w:val="none" w:sz="77" w:space="0" w:color="BD00C0"/>
        <w:bottom w:val="none" w:sz="162" w:space="0" w:color="590080" w:frame="1"/>
        <w:right w:val="none" w:sz="70" w:space="0" w:color="C600F7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9E9A2" w14:textId="77777777" w:rsidR="007A55AC" w:rsidRDefault="007A55AC" w:rsidP="008910A3">
      <w:pPr>
        <w:spacing w:after="0" w:line="240" w:lineRule="auto"/>
      </w:pPr>
      <w:r>
        <w:separator/>
      </w:r>
    </w:p>
  </w:endnote>
  <w:endnote w:type="continuationSeparator" w:id="0">
    <w:p w14:paraId="13C575CC" w14:textId="77777777" w:rsidR="007A55AC" w:rsidRDefault="007A55AC" w:rsidP="00891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1BCDC" w14:textId="77777777" w:rsidR="007A55AC" w:rsidRDefault="007A55AC" w:rsidP="008910A3">
      <w:pPr>
        <w:spacing w:after="0" w:line="240" w:lineRule="auto"/>
      </w:pPr>
      <w:r>
        <w:separator/>
      </w:r>
    </w:p>
  </w:footnote>
  <w:footnote w:type="continuationSeparator" w:id="0">
    <w:p w14:paraId="2F948C7A" w14:textId="77777777" w:rsidR="007A55AC" w:rsidRDefault="007A55AC" w:rsidP="008910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043001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67979A" w14:textId="6CF6568D" w:rsidR="00D94F4E" w:rsidRDefault="00D94F4E">
        <w:pPr>
          <w:pStyle w:val="Header"/>
          <w:jc w:val="right"/>
        </w:pPr>
        <w:r w:rsidRPr="00D94F4E">
          <w:rPr>
            <w:rFonts w:ascii="Times New Roman" w:hAnsi="Times New Roman" w:cs="Times New Roman"/>
          </w:rPr>
          <w:fldChar w:fldCharType="begin"/>
        </w:r>
        <w:r w:rsidRPr="00D94F4E">
          <w:rPr>
            <w:rFonts w:ascii="Times New Roman" w:hAnsi="Times New Roman" w:cs="Times New Roman"/>
          </w:rPr>
          <w:instrText xml:space="preserve"> PAGE   \* MERGEFORMAT </w:instrText>
        </w:r>
        <w:r w:rsidRPr="00D94F4E">
          <w:rPr>
            <w:rFonts w:ascii="Times New Roman" w:hAnsi="Times New Roman" w:cs="Times New Roman"/>
          </w:rPr>
          <w:fldChar w:fldCharType="separate"/>
        </w:r>
        <w:r w:rsidRPr="00D94F4E">
          <w:rPr>
            <w:rFonts w:ascii="Times New Roman" w:hAnsi="Times New Roman" w:cs="Times New Roman"/>
            <w:noProof/>
          </w:rPr>
          <w:t>2</w:t>
        </w:r>
        <w:r w:rsidRPr="00D94F4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522F6A0" w14:textId="77777777" w:rsidR="00937B1E" w:rsidRDefault="00937B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940002"/>
    <w:multiLevelType w:val="hybridMultilevel"/>
    <w:tmpl w:val="12FED9AA"/>
    <w:lvl w:ilvl="0" w:tplc="C85E6B18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" w15:restartNumberingAfterBreak="0">
    <w:nsid w:val="77705D3B"/>
    <w:multiLevelType w:val="hybridMultilevel"/>
    <w:tmpl w:val="E6F6EDD4"/>
    <w:lvl w:ilvl="0" w:tplc="040B000F">
      <w:start w:val="1"/>
      <w:numFmt w:val="decimal"/>
      <w:lvlText w:val="%1."/>
      <w:lvlJc w:val="left"/>
      <w:pPr>
        <w:ind w:left="1200" w:hanging="360"/>
      </w:pPr>
    </w:lvl>
    <w:lvl w:ilvl="1" w:tplc="040B0019" w:tentative="1">
      <w:start w:val="1"/>
      <w:numFmt w:val="lowerLetter"/>
      <w:lvlText w:val="%2."/>
      <w:lvlJc w:val="left"/>
      <w:pPr>
        <w:ind w:left="1920" w:hanging="360"/>
      </w:pPr>
    </w:lvl>
    <w:lvl w:ilvl="2" w:tplc="040B001B" w:tentative="1">
      <w:start w:val="1"/>
      <w:numFmt w:val="lowerRoman"/>
      <w:lvlText w:val="%3."/>
      <w:lvlJc w:val="right"/>
      <w:pPr>
        <w:ind w:left="2640" w:hanging="180"/>
      </w:pPr>
    </w:lvl>
    <w:lvl w:ilvl="3" w:tplc="040B000F" w:tentative="1">
      <w:start w:val="1"/>
      <w:numFmt w:val="decimal"/>
      <w:lvlText w:val="%4."/>
      <w:lvlJc w:val="left"/>
      <w:pPr>
        <w:ind w:left="3360" w:hanging="360"/>
      </w:pPr>
    </w:lvl>
    <w:lvl w:ilvl="4" w:tplc="040B0019" w:tentative="1">
      <w:start w:val="1"/>
      <w:numFmt w:val="lowerLetter"/>
      <w:lvlText w:val="%5."/>
      <w:lvlJc w:val="left"/>
      <w:pPr>
        <w:ind w:left="4080" w:hanging="360"/>
      </w:pPr>
    </w:lvl>
    <w:lvl w:ilvl="5" w:tplc="040B001B" w:tentative="1">
      <w:start w:val="1"/>
      <w:numFmt w:val="lowerRoman"/>
      <w:lvlText w:val="%6."/>
      <w:lvlJc w:val="right"/>
      <w:pPr>
        <w:ind w:left="4800" w:hanging="180"/>
      </w:pPr>
    </w:lvl>
    <w:lvl w:ilvl="6" w:tplc="040B000F" w:tentative="1">
      <w:start w:val="1"/>
      <w:numFmt w:val="decimal"/>
      <w:lvlText w:val="%7."/>
      <w:lvlJc w:val="left"/>
      <w:pPr>
        <w:ind w:left="5520" w:hanging="360"/>
      </w:pPr>
    </w:lvl>
    <w:lvl w:ilvl="7" w:tplc="040B0019" w:tentative="1">
      <w:start w:val="1"/>
      <w:numFmt w:val="lowerLetter"/>
      <w:lvlText w:val="%8."/>
      <w:lvlJc w:val="left"/>
      <w:pPr>
        <w:ind w:left="6240" w:hanging="360"/>
      </w:pPr>
    </w:lvl>
    <w:lvl w:ilvl="8" w:tplc="040B001B" w:tentative="1">
      <w:start w:val="1"/>
      <w:numFmt w:val="lowerRoman"/>
      <w:lvlText w:val="%9."/>
      <w:lvlJc w:val="right"/>
      <w:pPr>
        <w:ind w:left="696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sv-S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8D1"/>
    <w:rsid w:val="00000564"/>
    <w:rsid w:val="00002B03"/>
    <w:rsid w:val="000044F2"/>
    <w:rsid w:val="00004692"/>
    <w:rsid w:val="00010240"/>
    <w:rsid w:val="0001191A"/>
    <w:rsid w:val="00012876"/>
    <w:rsid w:val="00014537"/>
    <w:rsid w:val="00014B00"/>
    <w:rsid w:val="00022A17"/>
    <w:rsid w:val="00022EBC"/>
    <w:rsid w:val="0002551E"/>
    <w:rsid w:val="00026ACA"/>
    <w:rsid w:val="00026BC0"/>
    <w:rsid w:val="000271B8"/>
    <w:rsid w:val="000304DC"/>
    <w:rsid w:val="00032001"/>
    <w:rsid w:val="00035163"/>
    <w:rsid w:val="00035846"/>
    <w:rsid w:val="00037403"/>
    <w:rsid w:val="0004073F"/>
    <w:rsid w:val="000420AB"/>
    <w:rsid w:val="00042799"/>
    <w:rsid w:val="0004421B"/>
    <w:rsid w:val="00044414"/>
    <w:rsid w:val="00044DBE"/>
    <w:rsid w:val="00050956"/>
    <w:rsid w:val="00056F1B"/>
    <w:rsid w:val="00057D43"/>
    <w:rsid w:val="00057ECE"/>
    <w:rsid w:val="0006010C"/>
    <w:rsid w:val="0006182F"/>
    <w:rsid w:val="00064067"/>
    <w:rsid w:val="00064FA7"/>
    <w:rsid w:val="000663D9"/>
    <w:rsid w:val="0006697F"/>
    <w:rsid w:val="00070180"/>
    <w:rsid w:val="000705F2"/>
    <w:rsid w:val="000709EB"/>
    <w:rsid w:val="00070A03"/>
    <w:rsid w:val="0007364D"/>
    <w:rsid w:val="000768B3"/>
    <w:rsid w:val="00077510"/>
    <w:rsid w:val="0008055A"/>
    <w:rsid w:val="00081930"/>
    <w:rsid w:val="0008204F"/>
    <w:rsid w:val="000828CA"/>
    <w:rsid w:val="000841EC"/>
    <w:rsid w:val="00086165"/>
    <w:rsid w:val="00090D87"/>
    <w:rsid w:val="00090EB7"/>
    <w:rsid w:val="00091ACC"/>
    <w:rsid w:val="00093B08"/>
    <w:rsid w:val="0009640D"/>
    <w:rsid w:val="00096511"/>
    <w:rsid w:val="00096FCC"/>
    <w:rsid w:val="00097AF9"/>
    <w:rsid w:val="000A2913"/>
    <w:rsid w:val="000A4679"/>
    <w:rsid w:val="000A671B"/>
    <w:rsid w:val="000A7718"/>
    <w:rsid w:val="000B0828"/>
    <w:rsid w:val="000B18C7"/>
    <w:rsid w:val="000B1A42"/>
    <w:rsid w:val="000B2161"/>
    <w:rsid w:val="000B3149"/>
    <w:rsid w:val="000B3A9F"/>
    <w:rsid w:val="000B3AD0"/>
    <w:rsid w:val="000B3D7B"/>
    <w:rsid w:val="000B4727"/>
    <w:rsid w:val="000B5941"/>
    <w:rsid w:val="000B6BA1"/>
    <w:rsid w:val="000C09FD"/>
    <w:rsid w:val="000C0C04"/>
    <w:rsid w:val="000C0E2A"/>
    <w:rsid w:val="000C2818"/>
    <w:rsid w:val="000C4B87"/>
    <w:rsid w:val="000C5715"/>
    <w:rsid w:val="000C7EBE"/>
    <w:rsid w:val="000D15EE"/>
    <w:rsid w:val="000D1D52"/>
    <w:rsid w:val="000D25FF"/>
    <w:rsid w:val="000D41B9"/>
    <w:rsid w:val="000D455A"/>
    <w:rsid w:val="000D5D0D"/>
    <w:rsid w:val="000D6F86"/>
    <w:rsid w:val="000D7207"/>
    <w:rsid w:val="000E584A"/>
    <w:rsid w:val="000E7007"/>
    <w:rsid w:val="000E7058"/>
    <w:rsid w:val="000F06CD"/>
    <w:rsid w:val="000F1025"/>
    <w:rsid w:val="000F17C1"/>
    <w:rsid w:val="000F1E85"/>
    <w:rsid w:val="000F24AB"/>
    <w:rsid w:val="000F24D0"/>
    <w:rsid w:val="000F29E9"/>
    <w:rsid w:val="000F39F1"/>
    <w:rsid w:val="000F5E08"/>
    <w:rsid w:val="000F6138"/>
    <w:rsid w:val="00101443"/>
    <w:rsid w:val="00104327"/>
    <w:rsid w:val="001045B7"/>
    <w:rsid w:val="00104A5B"/>
    <w:rsid w:val="001066A1"/>
    <w:rsid w:val="00106BA9"/>
    <w:rsid w:val="00110738"/>
    <w:rsid w:val="00110E34"/>
    <w:rsid w:val="00112492"/>
    <w:rsid w:val="001136A7"/>
    <w:rsid w:val="00115ABA"/>
    <w:rsid w:val="00116203"/>
    <w:rsid w:val="00116512"/>
    <w:rsid w:val="00120AB3"/>
    <w:rsid w:val="001222CB"/>
    <w:rsid w:val="00123258"/>
    <w:rsid w:val="001272E5"/>
    <w:rsid w:val="001310FC"/>
    <w:rsid w:val="00132BA4"/>
    <w:rsid w:val="0013629B"/>
    <w:rsid w:val="00137D94"/>
    <w:rsid w:val="00137FC9"/>
    <w:rsid w:val="00141973"/>
    <w:rsid w:val="00144E05"/>
    <w:rsid w:val="00145FB5"/>
    <w:rsid w:val="0014676F"/>
    <w:rsid w:val="0014743B"/>
    <w:rsid w:val="00150823"/>
    <w:rsid w:val="00151688"/>
    <w:rsid w:val="0015174B"/>
    <w:rsid w:val="00152318"/>
    <w:rsid w:val="00152476"/>
    <w:rsid w:val="00154127"/>
    <w:rsid w:val="001569CD"/>
    <w:rsid w:val="001579E3"/>
    <w:rsid w:val="00160B5D"/>
    <w:rsid w:val="001626EA"/>
    <w:rsid w:val="00162897"/>
    <w:rsid w:val="001651DF"/>
    <w:rsid w:val="0016527F"/>
    <w:rsid w:val="0016569D"/>
    <w:rsid w:val="00165860"/>
    <w:rsid w:val="0016594F"/>
    <w:rsid w:val="0016677F"/>
    <w:rsid w:val="00170840"/>
    <w:rsid w:val="001735C7"/>
    <w:rsid w:val="001736AC"/>
    <w:rsid w:val="00174465"/>
    <w:rsid w:val="001751AF"/>
    <w:rsid w:val="0017527E"/>
    <w:rsid w:val="0017543C"/>
    <w:rsid w:val="00175C0E"/>
    <w:rsid w:val="00180F7D"/>
    <w:rsid w:val="00182EAE"/>
    <w:rsid w:val="00182F47"/>
    <w:rsid w:val="00183030"/>
    <w:rsid w:val="001831DD"/>
    <w:rsid w:val="00185650"/>
    <w:rsid w:val="001904F8"/>
    <w:rsid w:val="00191E0F"/>
    <w:rsid w:val="0019267F"/>
    <w:rsid w:val="001936DB"/>
    <w:rsid w:val="00194999"/>
    <w:rsid w:val="0019676B"/>
    <w:rsid w:val="001A01F0"/>
    <w:rsid w:val="001A081C"/>
    <w:rsid w:val="001A0C73"/>
    <w:rsid w:val="001A0E56"/>
    <w:rsid w:val="001A0E98"/>
    <w:rsid w:val="001A3E7F"/>
    <w:rsid w:val="001A4D57"/>
    <w:rsid w:val="001A5C98"/>
    <w:rsid w:val="001A6F16"/>
    <w:rsid w:val="001A71AF"/>
    <w:rsid w:val="001A759E"/>
    <w:rsid w:val="001A7883"/>
    <w:rsid w:val="001A7F32"/>
    <w:rsid w:val="001B049E"/>
    <w:rsid w:val="001B1ECA"/>
    <w:rsid w:val="001B2148"/>
    <w:rsid w:val="001B3889"/>
    <w:rsid w:val="001B3A0F"/>
    <w:rsid w:val="001B629D"/>
    <w:rsid w:val="001B7279"/>
    <w:rsid w:val="001B7B3C"/>
    <w:rsid w:val="001B7B88"/>
    <w:rsid w:val="001C1A6D"/>
    <w:rsid w:val="001C4286"/>
    <w:rsid w:val="001C443C"/>
    <w:rsid w:val="001C5420"/>
    <w:rsid w:val="001C6C64"/>
    <w:rsid w:val="001C7DAB"/>
    <w:rsid w:val="001D18BF"/>
    <w:rsid w:val="001D1F32"/>
    <w:rsid w:val="001D280C"/>
    <w:rsid w:val="001D4404"/>
    <w:rsid w:val="001D67A4"/>
    <w:rsid w:val="001E22E9"/>
    <w:rsid w:val="001E4AA7"/>
    <w:rsid w:val="001E57E3"/>
    <w:rsid w:val="001E6BD4"/>
    <w:rsid w:val="001F0FF7"/>
    <w:rsid w:val="001F2CD9"/>
    <w:rsid w:val="001F4CAC"/>
    <w:rsid w:val="001F767B"/>
    <w:rsid w:val="001F7FED"/>
    <w:rsid w:val="0020209F"/>
    <w:rsid w:val="00202D6E"/>
    <w:rsid w:val="00203381"/>
    <w:rsid w:val="00204713"/>
    <w:rsid w:val="0020536F"/>
    <w:rsid w:val="00206140"/>
    <w:rsid w:val="0021238E"/>
    <w:rsid w:val="0021250E"/>
    <w:rsid w:val="00213641"/>
    <w:rsid w:val="00213981"/>
    <w:rsid w:val="00215B1B"/>
    <w:rsid w:val="00217DF1"/>
    <w:rsid w:val="00222302"/>
    <w:rsid w:val="00222B0E"/>
    <w:rsid w:val="00222E26"/>
    <w:rsid w:val="002231E7"/>
    <w:rsid w:val="00227D25"/>
    <w:rsid w:val="00230329"/>
    <w:rsid w:val="00233150"/>
    <w:rsid w:val="00233B35"/>
    <w:rsid w:val="002341EB"/>
    <w:rsid w:val="00235A06"/>
    <w:rsid w:val="0023766E"/>
    <w:rsid w:val="002403FE"/>
    <w:rsid w:val="00241000"/>
    <w:rsid w:val="00241018"/>
    <w:rsid w:val="002423C1"/>
    <w:rsid w:val="0024274F"/>
    <w:rsid w:val="0024385A"/>
    <w:rsid w:val="00243B2E"/>
    <w:rsid w:val="00245DB5"/>
    <w:rsid w:val="0024654E"/>
    <w:rsid w:val="00246C9A"/>
    <w:rsid w:val="00247C30"/>
    <w:rsid w:val="00250C45"/>
    <w:rsid w:val="002517D1"/>
    <w:rsid w:val="00251CB4"/>
    <w:rsid w:val="0025289D"/>
    <w:rsid w:val="0025298D"/>
    <w:rsid w:val="00254179"/>
    <w:rsid w:val="00254DDF"/>
    <w:rsid w:val="002557CD"/>
    <w:rsid w:val="00255B11"/>
    <w:rsid w:val="00255B4C"/>
    <w:rsid w:val="00257A05"/>
    <w:rsid w:val="00260840"/>
    <w:rsid w:val="00262075"/>
    <w:rsid w:val="0026368C"/>
    <w:rsid w:val="0026375F"/>
    <w:rsid w:val="00264BBA"/>
    <w:rsid w:val="00264D96"/>
    <w:rsid w:val="0026615F"/>
    <w:rsid w:val="002668A9"/>
    <w:rsid w:val="002671EE"/>
    <w:rsid w:val="00270FF5"/>
    <w:rsid w:val="00271D90"/>
    <w:rsid w:val="002727F9"/>
    <w:rsid w:val="002730E8"/>
    <w:rsid w:val="00274AB1"/>
    <w:rsid w:val="0027527E"/>
    <w:rsid w:val="0027539C"/>
    <w:rsid w:val="00280308"/>
    <w:rsid w:val="0028188A"/>
    <w:rsid w:val="002832E2"/>
    <w:rsid w:val="002842FF"/>
    <w:rsid w:val="00286C16"/>
    <w:rsid w:val="00291670"/>
    <w:rsid w:val="00291DDD"/>
    <w:rsid w:val="002925C2"/>
    <w:rsid w:val="00293963"/>
    <w:rsid w:val="00293B11"/>
    <w:rsid w:val="00294485"/>
    <w:rsid w:val="00294C9D"/>
    <w:rsid w:val="00294CFF"/>
    <w:rsid w:val="0029701B"/>
    <w:rsid w:val="002A00A3"/>
    <w:rsid w:val="002A04A9"/>
    <w:rsid w:val="002A2C07"/>
    <w:rsid w:val="002A3AEB"/>
    <w:rsid w:val="002A4ED1"/>
    <w:rsid w:val="002A6B93"/>
    <w:rsid w:val="002B08D1"/>
    <w:rsid w:val="002B0933"/>
    <w:rsid w:val="002B0DEA"/>
    <w:rsid w:val="002B13EC"/>
    <w:rsid w:val="002B2973"/>
    <w:rsid w:val="002B2C59"/>
    <w:rsid w:val="002B2D62"/>
    <w:rsid w:val="002B2D93"/>
    <w:rsid w:val="002B5474"/>
    <w:rsid w:val="002B63D5"/>
    <w:rsid w:val="002C10FE"/>
    <w:rsid w:val="002C3213"/>
    <w:rsid w:val="002C3FA5"/>
    <w:rsid w:val="002C47C1"/>
    <w:rsid w:val="002C7695"/>
    <w:rsid w:val="002D0E27"/>
    <w:rsid w:val="002D1E25"/>
    <w:rsid w:val="002D20E1"/>
    <w:rsid w:val="002D28F1"/>
    <w:rsid w:val="002D32A8"/>
    <w:rsid w:val="002D33B2"/>
    <w:rsid w:val="002D5BDA"/>
    <w:rsid w:val="002D7523"/>
    <w:rsid w:val="002E0583"/>
    <w:rsid w:val="002E1405"/>
    <w:rsid w:val="002E1D82"/>
    <w:rsid w:val="002E2388"/>
    <w:rsid w:val="002E2464"/>
    <w:rsid w:val="002E285C"/>
    <w:rsid w:val="002E3274"/>
    <w:rsid w:val="002E3A3C"/>
    <w:rsid w:val="002E5517"/>
    <w:rsid w:val="002E563B"/>
    <w:rsid w:val="002E709F"/>
    <w:rsid w:val="002E7EE5"/>
    <w:rsid w:val="002F0111"/>
    <w:rsid w:val="002F0405"/>
    <w:rsid w:val="002F1DB5"/>
    <w:rsid w:val="002F21AE"/>
    <w:rsid w:val="002F413A"/>
    <w:rsid w:val="002F78C3"/>
    <w:rsid w:val="003007A1"/>
    <w:rsid w:val="00300D09"/>
    <w:rsid w:val="003032FE"/>
    <w:rsid w:val="003034D4"/>
    <w:rsid w:val="00303C18"/>
    <w:rsid w:val="00303E16"/>
    <w:rsid w:val="00307B0B"/>
    <w:rsid w:val="00310467"/>
    <w:rsid w:val="003109FE"/>
    <w:rsid w:val="00311119"/>
    <w:rsid w:val="00311175"/>
    <w:rsid w:val="00311440"/>
    <w:rsid w:val="003127B4"/>
    <w:rsid w:val="00312F02"/>
    <w:rsid w:val="00316559"/>
    <w:rsid w:val="00321AD0"/>
    <w:rsid w:val="00322FCE"/>
    <w:rsid w:val="00323BA6"/>
    <w:rsid w:val="00325687"/>
    <w:rsid w:val="003262C5"/>
    <w:rsid w:val="00326CA4"/>
    <w:rsid w:val="00326FCD"/>
    <w:rsid w:val="003320C1"/>
    <w:rsid w:val="003332D0"/>
    <w:rsid w:val="00334552"/>
    <w:rsid w:val="00334760"/>
    <w:rsid w:val="00335372"/>
    <w:rsid w:val="003359F5"/>
    <w:rsid w:val="00335B88"/>
    <w:rsid w:val="0033634E"/>
    <w:rsid w:val="00336A60"/>
    <w:rsid w:val="00340FA3"/>
    <w:rsid w:val="0034278F"/>
    <w:rsid w:val="00343250"/>
    <w:rsid w:val="003432D2"/>
    <w:rsid w:val="00344517"/>
    <w:rsid w:val="00345ADF"/>
    <w:rsid w:val="00346B42"/>
    <w:rsid w:val="00346C91"/>
    <w:rsid w:val="00347D99"/>
    <w:rsid w:val="00347FF9"/>
    <w:rsid w:val="00350962"/>
    <w:rsid w:val="00350E4C"/>
    <w:rsid w:val="00351EAB"/>
    <w:rsid w:val="003523C0"/>
    <w:rsid w:val="003553E3"/>
    <w:rsid w:val="00355D88"/>
    <w:rsid w:val="00356DA0"/>
    <w:rsid w:val="00356E6E"/>
    <w:rsid w:val="00356EC1"/>
    <w:rsid w:val="003572A3"/>
    <w:rsid w:val="00357386"/>
    <w:rsid w:val="003575C7"/>
    <w:rsid w:val="00360073"/>
    <w:rsid w:val="003622BA"/>
    <w:rsid w:val="00365552"/>
    <w:rsid w:val="003660DC"/>
    <w:rsid w:val="0036698D"/>
    <w:rsid w:val="0036698F"/>
    <w:rsid w:val="00367D9E"/>
    <w:rsid w:val="00367EFC"/>
    <w:rsid w:val="00371028"/>
    <w:rsid w:val="0037583E"/>
    <w:rsid w:val="00376A16"/>
    <w:rsid w:val="0038044B"/>
    <w:rsid w:val="00382017"/>
    <w:rsid w:val="00382365"/>
    <w:rsid w:val="003836C4"/>
    <w:rsid w:val="00383765"/>
    <w:rsid w:val="003874C0"/>
    <w:rsid w:val="00390169"/>
    <w:rsid w:val="00390604"/>
    <w:rsid w:val="003909D9"/>
    <w:rsid w:val="00390E08"/>
    <w:rsid w:val="0039250C"/>
    <w:rsid w:val="00392C71"/>
    <w:rsid w:val="00393512"/>
    <w:rsid w:val="00394D7C"/>
    <w:rsid w:val="00395D74"/>
    <w:rsid w:val="00396361"/>
    <w:rsid w:val="00397EB3"/>
    <w:rsid w:val="003A22AE"/>
    <w:rsid w:val="003A565F"/>
    <w:rsid w:val="003A6337"/>
    <w:rsid w:val="003A6378"/>
    <w:rsid w:val="003A74C4"/>
    <w:rsid w:val="003B0F6E"/>
    <w:rsid w:val="003B22BD"/>
    <w:rsid w:val="003B2A04"/>
    <w:rsid w:val="003B3E0D"/>
    <w:rsid w:val="003B5C56"/>
    <w:rsid w:val="003B7C78"/>
    <w:rsid w:val="003C02F4"/>
    <w:rsid w:val="003C0C21"/>
    <w:rsid w:val="003C1392"/>
    <w:rsid w:val="003C16FA"/>
    <w:rsid w:val="003C35BD"/>
    <w:rsid w:val="003C4758"/>
    <w:rsid w:val="003C493B"/>
    <w:rsid w:val="003C68DF"/>
    <w:rsid w:val="003C7331"/>
    <w:rsid w:val="003C741E"/>
    <w:rsid w:val="003D34F3"/>
    <w:rsid w:val="003D36B7"/>
    <w:rsid w:val="003D3EA4"/>
    <w:rsid w:val="003D4342"/>
    <w:rsid w:val="003D5A7B"/>
    <w:rsid w:val="003D65C0"/>
    <w:rsid w:val="003D734A"/>
    <w:rsid w:val="003E01B9"/>
    <w:rsid w:val="003E0581"/>
    <w:rsid w:val="003E0D03"/>
    <w:rsid w:val="003E2CFA"/>
    <w:rsid w:val="003E3D32"/>
    <w:rsid w:val="003E3FC7"/>
    <w:rsid w:val="003E5BF7"/>
    <w:rsid w:val="003F0798"/>
    <w:rsid w:val="003F0AA8"/>
    <w:rsid w:val="003F4817"/>
    <w:rsid w:val="003F64DD"/>
    <w:rsid w:val="003F65F9"/>
    <w:rsid w:val="003F6FA8"/>
    <w:rsid w:val="003F7EC6"/>
    <w:rsid w:val="004018E1"/>
    <w:rsid w:val="00402267"/>
    <w:rsid w:val="0040409C"/>
    <w:rsid w:val="0040451F"/>
    <w:rsid w:val="00405BE9"/>
    <w:rsid w:val="00411D14"/>
    <w:rsid w:val="00411D5F"/>
    <w:rsid w:val="00412FAD"/>
    <w:rsid w:val="0041302A"/>
    <w:rsid w:val="0041499B"/>
    <w:rsid w:val="00414CD6"/>
    <w:rsid w:val="00415588"/>
    <w:rsid w:val="0041583F"/>
    <w:rsid w:val="0041614C"/>
    <w:rsid w:val="00416B58"/>
    <w:rsid w:val="00420DCE"/>
    <w:rsid w:val="0042236C"/>
    <w:rsid w:val="0042374A"/>
    <w:rsid w:val="00423822"/>
    <w:rsid w:val="00423BD5"/>
    <w:rsid w:val="00427682"/>
    <w:rsid w:val="00427F47"/>
    <w:rsid w:val="00431C07"/>
    <w:rsid w:val="004321B9"/>
    <w:rsid w:val="00432779"/>
    <w:rsid w:val="00432C4D"/>
    <w:rsid w:val="00433EA4"/>
    <w:rsid w:val="00433F0B"/>
    <w:rsid w:val="00434C9A"/>
    <w:rsid w:val="004400C0"/>
    <w:rsid w:val="004400CB"/>
    <w:rsid w:val="004402BE"/>
    <w:rsid w:val="0044064D"/>
    <w:rsid w:val="00440C8E"/>
    <w:rsid w:val="004414AC"/>
    <w:rsid w:val="004418FC"/>
    <w:rsid w:val="004420CF"/>
    <w:rsid w:val="004423EC"/>
    <w:rsid w:val="00445EF0"/>
    <w:rsid w:val="00446B84"/>
    <w:rsid w:val="00452101"/>
    <w:rsid w:val="00452D66"/>
    <w:rsid w:val="00453452"/>
    <w:rsid w:val="00455B44"/>
    <w:rsid w:val="0046029E"/>
    <w:rsid w:val="00461B63"/>
    <w:rsid w:val="00463BE1"/>
    <w:rsid w:val="00464683"/>
    <w:rsid w:val="00464C08"/>
    <w:rsid w:val="0046552B"/>
    <w:rsid w:val="004679BA"/>
    <w:rsid w:val="00470539"/>
    <w:rsid w:val="00471741"/>
    <w:rsid w:val="004733D9"/>
    <w:rsid w:val="00474B5C"/>
    <w:rsid w:val="00475087"/>
    <w:rsid w:val="004756FE"/>
    <w:rsid w:val="00475D5A"/>
    <w:rsid w:val="004805C1"/>
    <w:rsid w:val="0048099B"/>
    <w:rsid w:val="00480DFC"/>
    <w:rsid w:val="00481A09"/>
    <w:rsid w:val="00481EE2"/>
    <w:rsid w:val="0048369A"/>
    <w:rsid w:val="00484074"/>
    <w:rsid w:val="0048511D"/>
    <w:rsid w:val="00485995"/>
    <w:rsid w:val="00485CFF"/>
    <w:rsid w:val="0048698D"/>
    <w:rsid w:val="00487ADB"/>
    <w:rsid w:val="0049326E"/>
    <w:rsid w:val="0049357C"/>
    <w:rsid w:val="004938D3"/>
    <w:rsid w:val="00493E71"/>
    <w:rsid w:val="00493E94"/>
    <w:rsid w:val="004974AD"/>
    <w:rsid w:val="004A17EE"/>
    <w:rsid w:val="004A4449"/>
    <w:rsid w:val="004A4CCD"/>
    <w:rsid w:val="004A777C"/>
    <w:rsid w:val="004B0ADE"/>
    <w:rsid w:val="004B13D7"/>
    <w:rsid w:val="004B2153"/>
    <w:rsid w:val="004B32CC"/>
    <w:rsid w:val="004B3F77"/>
    <w:rsid w:val="004B431A"/>
    <w:rsid w:val="004B4FC0"/>
    <w:rsid w:val="004B7070"/>
    <w:rsid w:val="004B76C8"/>
    <w:rsid w:val="004B7EC2"/>
    <w:rsid w:val="004C013F"/>
    <w:rsid w:val="004C2651"/>
    <w:rsid w:val="004C529E"/>
    <w:rsid w:val="004C5636"/>
    <w:rsid w:val="004C5706"/>
    <w:rsid w:val="004C6C84"/>
    <w:rsid w:val="004C6FFC"/>
    <w:rsid w:val="004C7DB7"/>
    <w:rsid w:val="004D0E3D"/>
    <w:rsid w:val="004D12E6"/>
    <w:rsid w:val="004D313D"/>
    <w:rsid w:val="004D4A5E"/>
    <w:rsid w:val="004D5191"/>
    <w:rsid w:val="004D5AB5"/>
    <w:rsid w:val="004D611C"/>
    <w:rsid w:val="004D6B7D"/>
    <w:rsid w:val="004E03AE"/>
    <w:rsid w:val="004E1488"/>
    <w:rsid w:val="004E1E27"/>
    <w:rsid w:val="004E2D38"/>
    <w:rsid w:val="004E30A2"/>
    <w:rsid w:val="004E33EA"/>
    <w:rsid w:val="004E3E66"/>
    <w:rsid w:val="004E5668"/>
    <w:rsid w:val="004E6C72"/>
    <w:rsid w:val="004E7277"/>
    <w:rsid w:val="004F2253"/>
    <w:rsid w:val="004F50EF"/>
    <w:rsid w:val="004F5164"/>
    <w:rsid w:val="004F54FE"/>
    <w:rsid w:val="0050052C"/>
    <w:rsid w:val="005007B2"/>
    <w:rsid w:val="00502B14"/>
    <w:rsid w:val="00505A50"/>
    <w:rsid w:val="00505F29"/>
    <w:rsid w:val="00507318"/>
    <w:rsid w:val="00515436"/>
    <w:rsid w:val="00516CAF"/>
    <w:rsid w:val="00520E98"/>
    <w:rsid w:val="00521418"/>
    <w:rsid w:val="00523E7A"/>
    <w:rsid w:val="005269A8"/>
    <w:rsid w:val="0052764B"/>
    <w:rsid w:val="00530EA0"/>
    <w:rsid w:val="0053215E"/>
    <w:rsid w:val="00536740"/>
    <w:rsid w:val="005371CB"/>
    <w:rsid w:val="005373A8"/>
    <w:rsid w:val="00537990"/>
    <w:rsid w:val="00542D5F"/>
    <w:rsid w:val="005438D1"/>
    <w:rsid w:val="00543FBD"/>
    <w:rsid w:val="005453A3"/>
    <w:rsid w:val="005520A2"/>
    <w:rsid w:val="00553967"/>
    <w:rsid w:val="00553C58"/>
    <w:rsid w:val="005547D5"/>
    <w:rsid w:val="00555946"/>
    <w:rsid w:val="005565B1"/>
    <w:rsid w:val="00561FF8"/>
    <w:rsid w:val="00562899"/>
    <w:rsid w:val="00564038"/>
    <w:rsid w:val="00564A95"/>
    <w:rsid w:val="00565CC6"/>
    <w:rsid w:val="00566422"/>
    <w:rsid w:val="00566B15"/>
    <w:rsid w:val="00567F0E"/>
    <w:rsid w:val="0057107D"/>
    <w:rsid w:val="00571BC1"/>
    <w:rsid w:val="005746DC"/>
    <w:rsid w:val="005755DE"/>
    <w:rsid w:val="00576278"/>
    <w:rsid w:val="0057693A"/>
    <w:rsid w:val="00577ACA"/>
    <w:rsid w:val="00580316"/>
    <w:rsid w:val="005805AC"/>
    <w:rsid w:val="005810A4"/>
    <w:rsid w:val="00581216"/>
    <w:rsid w:val="00581AE2"/>
    <w:rsid w:val="00590E06"/>
    <w:rsid w:val="00590E57"/>
    <w:rsid w:val="00591597"/>
    <w:rsid w:val="00593D95"/>
    <w:rsid w:val="005941AC"/>
    <w:rsid w:val="00596BE1"/>
    <w:rsid w:val="00597FAE"/>
    <w:rsid w:val="005A1F01"/>
    <w:rsid w:val="005A2D70"/>
    <w:rsid w:val="005A2FD6"/>
    <w:rsid w:val="005A5A1E"/>
    <w:rsid w:val="005A5D6A"/>
    <w:rsid w:val="005A60B2"/>
    <w:rsid w:val="005A7B1E"/>
    <w:rsid w:val="005B0BD0"/>
    <w:rsid w:val="005B0D11"/>
    <w:rsid w:val="005B3753"/>
    <w:rsid w:val="005B4592"/>
    <w:rsid w:val="005B4A46"/>
    <w:rsid w:val="005B4B19"/>
    <w:rsid w:val="005B7E72"/>
    <w:rsid w:val="005C038E"/>
    <w:rsid w:val="005C1B77"/>
    <w:rsid w:val="005C4CEE"/>
    <w:rsid w:val="005C598F"/>
    <w:rsid w:val="005D23F2"/>
    <w:rsid w:val="005D31A6"/>
    <w:rsid w:val="005D477E"/>
    <w:rsid w:val="005D4878"/>
    <w:rsid w:val="005D6D39"/>
    <w:rsid w:val="005D7118"/>
    <w:rsid w:val="005E3C0F"/>
    <w:rsid w:val="005F025C"/>
    <w:rsid w:val="005F04EA"/>
    <w:rsid w:val="005F1453"/>
    <w:rsid w:val="005F6C0A"/>
    <w:rsid w:val="005F6E4E"/>
    <w:rsid w:val="00600780"/>
    <w:rsid w:val="006025CF"/>
    <w:rsid w:val="006075AC"/>
    <w:rsid w:val="0061103B"/>
    <w:rsid w:val="0061185D"/>
    <w:rsid w:val="0061282D"/>
    <w:rsid w:val="00613471"/>
    <w:rsid w:val="00615BCA"/>
    <w:rsid w:val="0062187E"/>
    <w:rsid w:val="00622550"/>
    <w:rsid w:val="00623094"/>
    <w:rsid w:val="00636B38"/>
    <w:rsid w:val="006378D2"/>
    <w:rsid w:val="00640EB6"/>
    <w:rsid w:val="00641F2D"/>
    <w:rsid w:val="006448E0"/>
    <w:rsid w:val="0064511E"/>
    <w:rsid w:val="00645AD0"/>
    <w:rsid w:val="00646D29"/>
    <w:rsid w:val="00646D4B"/>
    <w:rsid w:val="006470B1"/>
    <w:rsid w:val="0065050A"/>
    <w:rsid w:val="00651E01"/>
    <w:rsid w:val="00652A40"/>
    <w:rsid w:val="00654275"/>
    <w:rsid w:val="00654941"/>
    <w:rsid w:val="00654DA0"/>
    <w:rsid w:val="0066234C"/>
    <w:rsid w:val="006646C7"/>
    <w:rsid w:val="00666659"/>
    <w:rsid w:val="006700C5"/>
    <w:rsid w:val="00671939"/>
    <w:rsid w:val="006721B3"/>
    <w:rsid w:val="0067245E"/>
    <w:rsid w:val="00672FBE"/>
    <w:rsid w:val="00674381"/>
    <w:rsid w:val="00674888"/>
    <w:rsid w:val="00676C61"/>
    <w:rsid w:val="00676DF9"/>
    <w:rsid w:val="00682B70"/>
    <w:rsid w:val="00685173"/>
    <w:rsid w:val="006873B1"/>
    <w:rsid w:val="006908B2"/>
    <w:rsid w:val="00691381"/>
    <w:rsid w:val="0069242A"/>
    <w:rsid w:val="00692722"/>
    <w:rsid w:val="00692BBB"/>
    <w:rsid w:val="006951E9"/>
    <w:rsid w:val="00695A94"/>
    <w:rsid w:val="006A2A1F"/>
    <w:rsid w:val="006A2A2A"/>
    <w:rsid w:val="006A5CA9"/>
    <w:rsid w:val="006B08B4"/>
    <w:rsid w:val="006B1AE3"/>
    <w:rsid w:val="006B24AC"/>
    <w:rsid w:val="006B4D66"/>
    <w:rsid w:val="006B63B3"/>
    <w:rsid w:val="006C0686"/>
    <w:rsid w:val="006C1770"/>
    <w:rsid w:val="006C4B0F"/>
    <w:rsid w:val="006C4BB1"/>
    <w:rsid w:val="006C54D1"/>
    <w:rsid w:val="006D1175"/>
    <w:rsid w:val="006D1708"/>
    <w:rsid w:val="006D310B"/>
    <w:rsid w:val="006D3C73"/>
    <w:rsid w:val="006D4D73"/>
    <w:rsid w:val="006D5D51"/>
    <w:rsid w:val="006D7439"/>
    <w:rsid w:val="006D7753"/>
    <w:rsid w:val="006E1AD4"/>
    <w:rsid w:val="006E3E41"/>
    <w:rsid w:val="006E427D"/>
    <w:rsid w:val="006E4AF2"/>
    <w:rsid w:val="006E62AC"/>
    <w:rsid w:val="006E6BEA"/>
    <w:rsid w:val="006F0705"/>
    <w:rsid w:val="006F29EC"/>
    <w:rsid w:val="006F3A71"/>
    <w:rsid w:val="006F548C"/>
    <w:rsid w:val="006F6BF2"/>
    <w:rsid w:val="006F75FC"/>
    <w:rsid w:val="006F7C73"/>
    <w:rsid w:val="007000C8"/>
    <w:rsid w:val="00702139"/>
    <w:rsid w:val="0070593E"/>
    <w:rsid w:val="0070727A"/>
    <w:rsid w:val="00707E23"/>
    <w:rsid w:val="007120C8"/>
    <w:rsid w:val="00712CF6"/>
    <w:rsid w:val="00713B1B"/>
    <w:rsid w:val="0071619F"/>
    <w:rsid w:val="007161E1"/>
    <w:rsid w:val="00717020"/>
    <w:rsid w:val="00717308"/>
    <w:rsid w:val="00717B03"/>
    <w:rsid w:val="00717DA3"/>
    <w:rsid w:val="00720434"/>
    <w:rsid w:val="00721429"/>
    <w:rsid w:val="00721DE3"/>
    <w:rsid w:val="007234D8"/>
    <w:rsid w:val="007239D1"/>
    <w:rsid w:val="00725518"/>
    <w:rsid w:val="00726E5A"/>
    <w:rsid w:val="00726F4D"/>
    <w:rsid w:val="0072755F"/>
    <w:rsid w:val="0073043D"/>
    <w:rsid w:val="00733A41"/>
    <w:rsid w:val="00735D70"/>
    <w:rsid w:val="00736110"/>
    <w:rsid w:val="0073761B"/>
    <w:rsid w:val="00743E36"/>
    <w:rsid w:val="007442F0"/>
    <w:rsid w:val="00744CB9"/>
    <w:rsid w:val="00745F2A"/>
    <w:rsid w:val="00746588"/>
    <w:rsid w:val="0074720A"/>
    <w:rsid w:val="00747631"/>
    <w:rsid w:val="00753522"/>
    <w:rsid w:val="00753AE2"/>
    <w:rsid w:val="00755794"/>
    <w:rsid w:val="0075590B"/>
    <w:rsid w:val="00756CE0"/>
    <w:rsid w:val="00757008"/>
    <w:rsid w:val="007577E3"/>
    <w:rsid w:val="00763026"/>
    <w:rsid w:val="007635F8"/>
    <w:rsid w:val="007638FD"/>
    <w:rsid w:val="007645E7"/>
    <w:rsid w:val="00767D35"/>
    <w:rsid w:val="0077316D"/>
    <w:rsid w:val="00773946"/>
    <w:rsid w:val="00773970"/>
    <w:rsid w:val="00775178"/>
    <w:rsid w:val="007811B6"/>
    <w:rsid w:val="00785E34"/>
    <w:rsid w:val="00786740"/>
    <w:rsid w:val="00786980"/>
    <w:rsid w:val="00786C1B"/>
    <w:rsid w:val="00787169"/>
    <w:rsid w:val="007878FF"/>
    <w:rsid w:val="00787F80"/>
    <w:rsid w:val="00794461"/>
    <w:rsid w:val="007952D1"/>
    <w:rsid w:val="007964F5"/>
    <w:rsid w:val="00797793"/>
    <w:rsid w:val="007A11B6"/>
    <w:rsid w:val="007A22F7"/>
    <w:rsid w:val="007A2544"/>
    <w:rsid w:val="007A54B6"/>
    <w:rsid w:val="007A55AC"/>
    <w:rsid w:val="007A6842"/>
    <w:rsid w:val="007B0A73"/>
    <w:rsid w:val="007B3657"/>
    <w:rsid w:val="007B389B"/>
    <w:rsid w:val="007B7016"/>
    <w:rsid w:val="007B7D65"/>
    <w:rsid w:val="007C1077"/>
    <w:rsid w:val="007C1641"/>
    <w:rsid w:val="007C178C"/>
    <w:rsid w:val="007C4021"/>
    <w:rsid w:val="007C4559"/>
    <w:rsid w:val="007C5118"/>
    <w:rsid w:val="007C5DB0"/>
    <w:rsid w:val="007C7627"/>
    <w:rsid w:val="007C7D78"/>
    <w:rsid w:val="007D0841"/>
    <w:rsid w:val="007D419B"/>
    <w:rsid w:val="007D7528"/>
    <w:rsid w:val="007E3F7A"/>
    <w:rsid w:val="007E452F"/>
    <w:rsid w:val="007E69CF"/>
    <w:rsid w:val="007E7AF7"/>
    <w:rsid w:val="007E7D94"/>
    <w:rsid w:val="007F07DC"/>
    <w:rsid w:val="007F1F2C"/>
    <w:rsid w:val="007F2357"/>
    <w:rsid w:val="007F32D9"/>
    <w:rsid w:val="007F56CA"/>
    <w:rsid w:val="007F5FBB"/>
    <w:rsid w:val="007F66E6"/>
    <w:rsid w:val="0081082E"/>
    <w:rsid w:val="008115A0"/>
    <w:rsid w:val="00812EDB"/>
    <w:rsid w:val="008137BF"/>
    <w:rsid w:val="008159CC"/>
    <w:rsid w:val="00815F83"/>
    <w:rsid w:val="00817B53"/>
    <w:rsid w:val="00820105"/>
    <w:rsid w:val="008229B7"/>
    <w:rsid w:val="00823576"/>
    <w:rsid w:val="008244C5"/>
    <w:rsid w:val="00825EDF"/>
    <w:rsid w:val="00826007"/>
    <w:rsid w:val="0082649D"/>
    <w:rsid w:val="00826808"/>
    <w:rsid w:val="008317E3"/>
    <w:rsid w:val="00832B00"/>
    <w:rsid w:val="00832E8E"/>
    <w:rsid w:val="00833E6A"/>
    <w:rsid w:val="008352B6"/>
    <w:rsid w:val="00841164"/>
    <w:rsid w:val="00843866"/>
    <w:rsid w:val="00844915"/>
    <w:rsid w:val="00844980"/>
    <w:rsid w:val="008455BB"/>
    <w:rsid w:val="0084570B"/>
    <w:rsid w:val="00850122"/>
    <w:rsid w:val="00851072"/>
    <w:rsid w:val="0085163F"/>
    <w:rsid w:val="00854301"/>
    <w:rsid w:val="00855413"/>
    <w:rsid w:val="00860C37"/>
    <w:rsid w:val="00860FAB"/>
    <w:rsid w:val="0086392F"/>
    <w:rsid w:val="00864CC6"/>
    <w:rsid w:val="008663A6"/>
    <w:rsid w:val="00867127"/>
    <w:rsid w:val="00870CFC"/>
    <w:rsid w:val="00871416"/>
    <w:rsid w:val="00871FCB"/>
    <w:rsid w:val="0087353E"/>
    <w:rsid w:val="008751FF"/>
    <w:rsid w:val="00876425"/>
    <w:rsid w:val="00882F33"/>
    <w:rsid w:val="00883CBE"/>
    <w:rsid w:val="008842B2"/>
    <w:rsid w:val="0088540A"/>
    <w:rsid w:val="00885785"/>
    <w:rsid w:val="00887425"/>
    <w:rsid w:val="00887CDB"/>
    <w:rsid w:val="00890844"/>
    <w:rsid w:val="008910A3"/>
    <w:rsid w:val="00892193"/>
    <w:rsid w:val="00892D3A"/>
    <w:rsid w:val="008932F8"/>
    <w:rsid w:val="008945D8"/>
    <w:rsid w:val="00894DC3"/>
    <w:rsid w:val="00895418"/>
    <w:rsid w:val="00895798"/>
    <w:rsid w:val="008969A4"/>
    <w:rsid w:val="00896E06"/>
    <w:rsid w:val="0089741C"/>
    <w:rsid w:val="00897690"/>
    <w:rsid w:val="008A028B"/>
    <w:rsid w:val="008A3A61"/>
    <w:rsid w:val="008A468E"/>
    <w:rsid w:val="008A48F5"/>
    <w:rsid w:val="008A5805"/>
    <w:rsid w:val="008B0159"/>
    <w:rsid w:val="008B116B"/>
    <w:rsid w:val="008B52A6"/>
    <w:rsid w:val="008B5C90"/>
    <w:rsid w:val="008B617F"/>
    <w:rsid w:val="008B6890"/>
    <w:rsid w:val="008C1DA8"/>
    <w:rsid w:val="008C539E"/>
    <w:rsid w:val="008C6710"/>
    <w:rsid w:val="008C6CCF"/>
    <w:rsid w:val="008C78A6"/>
    <w:rsid w:val="008D36AC"/>
    <w:rsid w:val="008D4231"/>
    <w:rsid w:val="008D6CC1"/>
    <w:rsid w:val="008D6F41"/>
    <w:rsid w:val="008E0067"/>
    <w:rsid w:val="008E28AE"/>
    <w:rsid w:val="008E2CCB"/>
    <w:rsid w:val="008E4443"/>
    <w:rsid w:val="008E4D00"/>
    <w:rsid w:val="008E6DD4"/>
    <w:rsid w:val="008E7905"/>
    <w:rsid w:val="008F1509"/>
    <w:rsid w:val="008F296E"/>
    <w:rsid w:val="008F2B1F"/>
    <w:rsid w:val="008F310A"/>
    <w:rsid w:val="008F544B"/>
    <w:rsid w:val="008F5C9F"/>
    <w:rsid w:val="008F76B4"/>
    <w:rsid w:val="009006FC"/>
    <w:rsid w:val="00901E04"/>
    <w:rsid w:val="00902599"/>
    <w:rsid w:val="009037B2"/>
    <w:rsid w:val="009053C0"/>
    <w:rsid w:val="0090737A"/>
    <w:rsid w:val="009133C5"/>
    <w:rsid w:val="009153DA"/>
    <w:rsid w:val="00915DAE"/>
    <w:rsid w:val="00915E4D"/>
    <w:rsid w:val="009165BE"/>
    <w:rsid w:val="00920AE6"/>
    <w:rsid w:val="00920C52"/>
    <w:rsid w:val="00920CA1"/>
    <w:rsid w:val="009211B1"/>
    <w:rsid w:val="009219A5"/>
    <w:rsid w:val="00921F2B"/>
    <w:rsid w:val="0092737A"/>
    <w:rsid w:val="009278DD"/>
    <w:rsid w:val="00930D34"/>
    <w:rsid w:val="0093250C"/>
    <w:rsid w:val="00932955"/>
    <w:rsid w:val="009344CF"/>
    <w:rsid w:val="00934EC8"/>
    <w:rsid w:val="00934F88"/>
    <w:rsid w:val="00935664"/>
    <w:rsid w:val="0093723B"/>
    <w:rsid w:val="00937848"/>
    <w:rsid w:val="00937B1E"/>
    <w:rsid w:val="00940679"/>
    <w:rsid w:val="00940B83"/>
    <w:rsid w:val="00941B52"/>
    <w:rsid w:val="0094240B"/>
    <w:rsid w:val="00942836"/>
    <w:rsid w:val="00943510"/>
    <w:rsid w:val="00943524"/>
    <w:rsid w:val="00943813"/>
    <w:rsid w:val="00943EF9"/>
    <w:rsid w:val="00945F51"/>
    <w:rsid w:val="00946B02"/>
    <w:rsid w:val="009473A5"/>
    <w:rsid w:val="00950A88"/>
    <w:rsid w:val="00951083"/>
    <w:rsid w:val="009520B4"/>
    <w:rsid w:val="00953276"/>
    <w:rsid w:val="009558EF"/>
    <w:rsid w:val="00956A90"/>
    <w:rsid w:val="00957846"/>
    <w:rsid w:val="00960A64"/>
    <w:rsid w:val="009619A0"/>
    <w:rsid w:val="0096227C"/>
    <w:rsid w:val="009623B4"/>
    <w:rsid w:val="009633FA"/>
    <w:rsid w:val="00963A56"/>
    <w:rsid w:val="00964EC4"/>
    <w:rsid w:val="00965A3C"/>
    <w:rsid w:val="0096603C"/>
    <w:rsid w:val="009676F9"/>
    <w:rsid w:val="00970175"/>
    <w:rsid w:val="009735F5"/>
    <w:rsid w:val="0097496E"/>
    <w:rsid w:val="009765EA"/>
    <w:rsid w:val="0098039D"/>
    <w:rsid w:val="00980775"/>
    <w:rsid w:val="0098122F"/>
    <w:rsid w:val="009818CB"/>
    <w:rsid w:val="00981D3D"/>
    <w:rsid w:val="00985483"/>
    <w:rsid w:val="009863C5"/>
    <w:rsid w:val="00987DE1"/>
    <w:rsid w:val="009905C8"/>
    <w:rsid w:val="009908BC"/>
    <w:rsid w:val="00991888"/>
    <w:rsid w:val="00994276"/>
    <w:rsid w:val="009942FD"/>
    <w:rsid w:val="00996D95"/>
    <w:rsid w:val="009A08A7"/>
    <w:rsid w:val="009A2882"/>
    <w:rsid w:val="009A317F"/>
    <w:rsid w:val="009A4DF0"/>
    <w:rsid w:val="009A50A5"/>
    <w:rsid w:val="009A5559"/>
    <w:rsid w:val="009B07F2"/>
    <w:rsid w:val="009B2AFC"/>
    <w:rsid w:val="009B2BB0"/>
    <w:rsid w:val="009B2EC7"/>
    <w:rsid w:val="009B37D7"/>
    <w:rsid w:val="009B4D94"/>
    <w:rsid w:val="009B651A"/>
    <w:rsid w:val="009C03E3"/>
    <w:rsid w:val="009C1919"/>
    <w:rsid w:val="009C2647"/>
    <w:rsid w:val="009C3556"/>
    <w:rsid w:val="009C3E4B"/>
    <w:rsid w:val="009C4078"/>
    <w:rsid w:val="009C5271"/>
    <w:rsid w:val="009C66E2"/>
    <w:rsid w:val="009C732F"/>
    <w:rsid w:val="009D0B74"/>
    <w:rsid w:val="009D2EE4"/>
    <w:rsid w:val="009D34EA"/>
    <w:rsid w:val="009E0579"/>
    <w:rsid w:val="009E1433"/>
    <w:rsid w:val="009E2802"/>
    <w:rsid w:val="009E2ACA"/>
    <w:rsid w:val="009E32AD"/>
    <w:rsid w:val="009E4344"/>
    <w:rsid w:val="009E4730"/>
    <w:rsid w:val="009E51B2"/>
    <w:rsid w:val="009E609A"/>
    <w:rsid w:val="009E637E"/>
    <w:rsid w:val="009E7461"/>
    <w:rsid w:val="009F0C09"/>
    <w:rsid w:val="009F55C9"/>
    <w:rsid w:val="009F75C1"/>
    <w:rsid w:val="00A007DB"/>
    <w:rsid w:val="00A00867"/>
    <w:rsid w:val="00A0440D"/>
    <w:rsid w:val="00A0496C"/>
    <w:rsid w:val="00A06218"/>
    <w:rsid w:val="00A06436"/>
    <w:rsid w:val="00A06D05"/>
    <w:rsid w:val="00A07EB0"/>
    <w:rsid w:val="00A101DE"/>
    <w:rsid w:val="00A13682"/>
    <w:rsid w:val="00A1527F"/>
    <w:rsid w:val="00A17169"/>
    <w:rsid w:val="00A17624"/>
    <w:rsid w:val="00A208DE"/>
    <w:rsid w:val="00A20FDA"/>
    <w:rsid w:val="00A217F7"/>
    <w:rsid w:val="00A21EAA"/>
    <w:rsid w:val="00A2257D"/>
    <w:rsid w:val="00A24FB9"/>
    <w:rsid w:val="00A2523B"/>
    <w:rsid w:val="00A30061"/>
    <w:rsid w:val="00A31623"/>
    <w:rsid w:val="00A32275"/>
    <w:rsid w:val="00A32C5E"/>
    <w:rsid w:val="00A36C48"/>
    <w:rsid w:val="00A36DC5"/>
    <w:rsid w:val="00A420F6"/>
    <w:rsid w:val="00A432F2"/>
    <w:rsid w:val="00A433AD"/>
    <w:rsid w:val="00A43C3E"/>
    <w:rsid w:val="00A44278"/>
    <w:rsid w:val="00A471C7"/>
    <w:rsid w:val="00A546BB"/>
    <w:rsid w:val="00A553A4"/>
    <w:rsid w:val="00A56C78"/>
    <w:rsid w:val="00A600FE"/>
    <w:rsid w:val="00A61730"/>
    <w:rsid w:val="00A62A93"/>
    <w:rsid w:val="00A62D45"/>
    <w:rsid w:val="00A6303C"/>
    <w:rsid w:val="00A6430E"/>
    <w:rsid w:val="00A663E9"/>
    <w:rsid w:val="00A67C5D"/>
    <w:rsid w:val="00A67C75"/>
    <w:rsid w:val="00A70B5D"/>
    <w:rsid w:val="00A71286"/>
    <w:rsid w:val="00A72E40"/>
    <w:rsid w:val="00A74402"/>
    <w:rsid w:val="00A74DEF"/>
    <w:rsid w:val="00A8264C"/>
    <w:rsid w:val="00A826C1"/>
    <w:rsid w:val="00A83EB4"/>
    <w:rsid w:val="00A85257"/>
    <w:rsid w:val="00A86FA2"/>
    <w:rsid w:val="00A87630"/>
    <w:rsid w:val="00A92F3E"/>
    <w:rsid w:val="00A94817"/>
    <w:rsid w:val="00A94857"/>
    <w:rsid w:val="00A949B5"/>
    <w:rsid w:val="00A956CF"/>
    <w:rsid w:val="00A95C58"/>
    <w:rsid w:val="00A97590"/>
    <w:rsid w:val="00A97D73"/>
    <w:rsid w:val="00AA13F4"/>
    <w:rsid w:val="00AA3572"/>
    <w:rsid w:val="00AA508E"/>
    <w:rsid w:val="00AA5AF3"/>
    <w:rsid w:val="00AA60F8"/>
    <w:rsid w:val="00AA72A9"/>
    <w:rsid w:val="00AB0006"/>
    <w:rsid w:val="00AB07C8"/>
    <w:rsid w:val="00AB2B9B"/>
    <w:rsid w:val="00AB2FE5"/>
    <w:rsid w:val="00AB7E34"/>
    <w:rsid w:val="00AC1DCE"/>
    <w:rsid w:val="00AC2752"/>
    <w:rsid w:val="00AC3E6B"/>
    <w:rsid w:val="00AD0383"/>
    <w:rsid w:val="00AD0C12"/>
    <w:rsid w:val="00AD53F8"/>
    <w:rsid w:val="00AD56FC"/>
    <w:rsid w:val="00AD574F"/>
    <w:rsid w:val="00AD7622"/>
    <w:rsid w:val="00AE1347"/>
    <w:rsid w:val="00AE1E88"/>
    <w:rsid w:val="00AE63F7"/>
    <w:rsid w:val="00AF068F"/>
    <w:rsid w:val="00AF1414"/>
    <w:rsid w:val="00AF2F83"/>
    <w:rsid w:val="00AF43A8"/>
    <w:rsid w:val="00AF5942"/>
    <w:rsid w:val="00AF6768"/>
    <w:rsid w:val="00AF6EED"/>
    <w:rsid w:val="00AF7C09"/>
    <w:rsid w:val="00B011A5"/>
    <w:rsid w:val="00B01246"/>
    <w:rsid w:val="00B01ADC"/>
    <w:rsid w:val="00B02CCF"/>
    <w:rsid w:val="00B03AA9"/>
    <w:rsid w:val="00B04D8F"/>
    <w:rsid w:val="00B05B9A"/>
    <w:rsid w:val="00B068A8"/>
    <w:rsid w:val="00B07479"/>
    <w:rsid w:val="00B1260F"/>
    <w:rsid w:val="00B14EEB"/>
    <w:rsid w:val="00B2002B"/>
    <w:rsid w:val="00B2051F"/>
    <w:rsid w:val="00B2126E"/>
    <w:rsid w:val="00B21455"/>
    <w:rsid w:val="00B22BF9"/>
    <w:rsid w:val="00B23824"/>
    <w:rsid w:val="00B23E66"/>
    <w:rsid w:val="00B26656"/>
    <w:rsid w:val="00B26794"/>
    <w:rsid w:val="00B26912"/>
    <w:rsid w:val="00B3077A"/>
    <w:rsid w:val="00B309C5"/>
    <w:rsid w:val="00B30D01"/>
    <w:rsid w:val="00B337E3"/>
    <w:rsid w:val="00B401F5"/>
    <w:rsid w:val="00B40447"/>
    <w:rsid w:val="00B41190"/>
    <w:rsid w:val="00B4251D"/>
    <w:rsid w:val="00B43006"/>
    <w:rsid w:val="00B45BCB"/>
    <w:rsid w:val="00B4653F"/>
    <w:rsid w:val="00B46D97"/>
    <w:rsid w:val="00B52299"/>
    <w:rsid w:val="00B52B5B"/>
    <w:rsid w:val="00B531CC"/>
    <w:rsid w:val="00B5382D"/>
    <w:rsid w:val="00B5511E"/>
    <w:rsid w:val="00B55F31"/>
    <w:rsid w:val="00B55FBD"/>
    <w:rsid w:val="00B561A5"/>
    <w:rsid w:val="00B565AC"/>
    <w:rsid w:val="00B57775"/>
    <w:rsid w:val="00B605AF"/>
    <w:rsid w:val="00B6095F"/>
    <w:rsid w:val="00B61851"/>
    <w:rsid w:val="00B620B9"/>
    <w:rsid w:val="00B6291A"/>
    <w:rsid w:val="00B62D64"/>
    <w:rsid w:val="00B6483C"/>
    <w:rsid w:val="00B65372"/>
    <w:rsid w:val="00B653A3"/>
    <w:rsid w:val="00B67323"/>
    <w:rsid w:val="00B73B6D"/>
    <w:rsid w:val="00B821B2"/>
    <w:rsid w:val="00B82DD2"/>
    <w:rsid w:val="00B85076"/>
    <w:rsid w:val="00B86308"/>
    <w:rsid w:val="00B91922"/>
    <w:rsid w:val="00B92B97"/>
    <w:rsid w:val="00B92D89"/>
    <w:rsid w:val="00B9620D"/>
    <w:rsid w:val="00B96433"/>
    <w:rsid w:val="00B96A3F"/>
    <w:rsid w:val="00BA2F9F"/>
    <w:rsid w:val="00BA51E1"/>
    <w:rsid w:val="00BA5E39"/>
    <w:rsid w:val="00BA79FB"/>
    <w:rsid w:val="00BB08E9"/>
    <w:rsid w:val="00BB199C"/>
    <w:rsid w:val="00BB2EAE"/>
    <w:rsid w:val="00BB3DB2"/>
    <w:rsid w:val="00BB6F4A"/>
    <w:rsid w:val="00BC33AA"/>
    <w:rsid w:val="00BC48E8"/>
    <w:rsid w:val="00BC51C4"/>
    <w:rsid w:val="00BC5CB1"/>
    <w:rsid w:val="00BC6010"/>
    <w:rsid w:val="00BD0863"/>
    <w:rsid w:val="00BD1FB4"/>
    <w:rsid w:val="00BD4942"/>
    <w:rsid w:val="00BD6DBB"/>
    <w:rsid w:val="00BD7D24"/>
    <w:rsid w:val="00BE116D"/>
    <w:rsid w:val="00BE19C3"/>
    <w:rsid w:val="00BE304C"/>
    <w:rsid w:val="00BE3667"/>
    <w:rsid w:val="00BF0484"/>
    <w:rsid w:val="00BF21FB"/>
    <w:rsid w:val="00C02E54"/>
    <w:rsid w:val="00C049AD"/>
    <w:rsid w:val="00C04E2B"/>
    <w:rsid w:val="00C04E3F"/>
    <w:rsid w:val="00C0500C"/>
    <w:rsid w:val="00C05365"/>
    <w:rsid w:val="00C1314B"/>
    <w:rsid w:val="00C13DA9"/>
    <w:rsid w:val="00C1513B"/>
    <w:rsid w:val="00C15483"/>
    <w:rsid w:val="00C15F30"/>
    <w:rsid w:val="00C217F7"/>
    <w:rsid w:val="00C21CDE"/>
    <w:rsid w:val="00C23614"/>
    <w:rsid w:val="00C23AFD"/>
    <w:rsid w:val="00C254AE"/>
    <w:rsid w:val="00C25A47"/>
    <w:rsid w:val="00C30CF7"/>
    <w:rsid w:val="00C31650"/>
    <w:rsid w:val="00C31E32"/>
    <w:rsid w:val="00C31EA4"/>
    <w:rsid w:val="00C3321F"/>
    <w:rsid w:val="00C34060"/>
    <w:rsid w:val="00C3630A"/>
    <w:rsid w:val="00C36780"/>
    <w:rsid w:val="00C36BA8"/>
    <w:rsid w:val="00C37276"/>
    <w:rsid w:val="00C40F6D"/>
    <w:rsid w:val="00C41C2D"/>
    <w:rsid w:val="00C43BE6"/>
    <w:rsid w:val="00C44FBF"/>
    <w:rsid w:val="00C46940"/>
    <w:rsid w:val="00C471AC"/>
    <w:rsid w:val="00C47229"/>
    <w:rsid w:val="00C51129"/>
    <w:rsid w:val="00C51255"/>
    <w:rsid w:val="00C52216"/>
    <w:rsid w:val="00C56AD4"/>
    <w:rsid w:val="00C56D57"/>
    <w:rsid w:val="00C61D05"/>
    <w:rsid w:val="00C62BD1"/>
    <w:rsid w:val="00C63166"/>
    <w:rsid w:val="00C644B2"/>
    <w:rsid w:val="00C653D3"/>
    <w:rsid w:val="00C67486"/>
    <w:rsid w:val="00C711EF"/>
    <w:rsid w:val="00C71382"/>
    <w:rsid w:val="00C74023"/>
    <w:rsid w:val="00C76812"/>
    <w:rsid w:val="00C7713C"/>
    <w:rsid w:val="00C81E0D"/>
    <w:rsid w:val="00C8246B"/>
    <w:rsid w:val="00C83D1B"/>
    <w:rsid w:val="00C84552"/>
    <w:rsid w:val="00C854C0"/>
    <w:rsid w:val="00C8579C"/>
    <w:rsid w:val="00C86292"/>
    <w:rsid w:val="00C870F0"/>
    <w:rsid w:val="00C90FDB"/>
    <w:rsid w:val="00C91732"/>
    <w:rsid w:val="00C919E2"/>
    <w:rsid w:val="00C9333C"/>
    <w:rsid w:val="00C93824"/>
    <w:rsid w:val="00C9481D"/>
    <w:rsid w:val="00C94DFF"/>
    <w:rsid w:val="00C95226"/>
    <w:rsid w:val="00C972FB"/>
    <w:rsid w:val="00C97B89"/>
    <w:rsid w:val="00CA2000"/>
    <w:rsid w:val="00CA36B7"/>
    <w:rsid w:val="00CA696A"/>
    <w:rsid w:val="00CA7018"/>
    <w:rsid w:val="00CB022A"/>
    <w:rsid w:val="00CB06D3"/>
    <w:rsid w:val="00CB1699"/>
    <w:rsid w:val="00CB201A"/>
    <w:rsid w:val="00CB343C"/>
    <w:rsid w:val="00CB36C9"/>
    <w:rsid w:val="00CB3A58"/>
    <w:rsid w:val="00CB41EB"/>
    <w:rsid w:val="00CB53F3"/>
    <w:rsid w:val="00CB7CF4"/>
    <w:rsid w:val="00CC0686"/>
    <w:rsid w:val="00CC0D4F"/>
    <w:rsid w:val="00CC104D"/>
    <w:rsid w:val="00CC10DC"/>
    <w:rsid w:val="00CC1C7C"/>
    <w:rsid w:val="00CC2F97"/>
    <w:rsid w:val="00CC3A5B"/>
    <w:rsid w:val="00CC6088"/>
    <w:rsid w:val="00CC6A16"/>
    <w:rsid w:val="00CC6F25"/>
    <w:rsid w:val="00CC73B7"/>
    <w:rsid w:val="00CC7C16"/>
    <w:rsid w:val="00CD2D4D"/>
    <w:rsid w:val="00CD38CD"/>
    <w:rsid w:val="00CD46BC"/>
    <w:rsid w:val="00CD503E"/>
    <w:rsid w:val="00CD68D8"/>
    <w:rsid w:val="00CD71F6"/>
    <w:rsid w:val="00CE0C3D"/>
    <w:rsid w:val="00CE14B7"/>
    <w:rsid w:val="00CE492D"/>
    <w:rsid w:val="00CE508D"/>
    <w:rsid w:val="00CF051A"/>
    <w:rsid w:val="00CF3626"/>
    <w:rsid w:val="00CF44D7"/>
    <w:rsid w:val="00CF467B"/>
    <w:rsid w:val="00CF4B75"/>
    <w:rsid w:val="00CF4D25"/>
    <w:rsid w:val="00CF5D73"/>
    <w:rsid w:val="00CF5F01"/>
    <w:rsid w:val="00D00693"/>
    <w:rsid w:val="00D0102B"/>
    <w:rsid w:val="00D0222F"/>
    <w:rsid w:val="00D04229"/>
    <w:rsid w:val="00D0570D"/>
    <w:rsid w:val="00D073D6"/>
    <w:rsid w:val="00D108A5"/>
    <w:rsid w:val="00D13261"/>
    <w:rsid w:val="00D14085"/>
    <w:rsid w:val="00D16FBA"/>
    <w:rsid w:val="00D17411"/>
    <w:rsid w:val="00D17C25"/>
    <w:rsid w:val="00D203FF"/>
    <w:rsid w:val="00D215BA"/>
    <w:rsid w:val="00D21A06"/>
    <w:rsid w:val="00D223A6"/>
    <w:rsid w:val="00D23CAE"/>
    <w:rsid w:val="00D23DCF"/>
    <w:rsid w:val="00D26937"/>
    <w:rsid w:val="00D27439"/>
    <w:rsid w:val="00D300AC"/>
    <w:rsid w:val="00D307BB"/>
    <w:rsid w:val="00D308DC"/>
    <w:rsid w:val="00D3283E"/>
    <w:rsid w:val="00D344AC"/>
    <w:rsid w:val="00D349A3"/>
    <w:rsid w:val="00D37466"/>
    <w:rsid w:val="00D37B12"/>
    <w:rsid w:val="00D4027C"/>
    <w:rsid w:val="00D4089F"/>
    <w:rsid w:val="00D441F5"/>
    <w:rsid w:val="00D445DE"/>
    <w:rsid w:val="00D4583D"/>
    <w:rsid w:val="00D45E92"/>
    <w:rsid w:val="00D466BB"/>
    <w:rsid w:val="00D47D23"/>
    <w:rsid w:val="00D50448"/>
    <w:rsid w:val="00D506D4"/>
    <w:rsid w:val="00D51D0D"/>
    <w:rsid w:val="00D5301F"/>
    <w:rsid w:val="00D5312B"/>
    <w:rsid w:val="00D56B30"/>
    <w:rsid w:val="00D63111"/>
    <w:rsid w:val="00D632EA"/>
    <w:rsid w:val="00D64399"/>
    <w:rsid w:val="00D64B92"/>
    <w:rsid w:val="00D659C5"/>
    <w:rsid w:val="00D66643"/>
    <w:rsid w:val="00D701E5"/>
    <w:rsid w:val="00D70B9C"/>
    <w:rsid w:val="00D71BA9"/>
    <w:rsid w:val="00D724AC"/>
    <w:rsid w:val="00D7389C"/>
    <w:rsid w:val="00D74614"/>
    <w:rsid w:val="00D74840"/>
    <w:rsid w:val="00D748C3"/>
    <w:rsid w:val="00D74B34"/>
    <w:rsid w:val="00D76BA4"/>
    <w:rsid w:val="00D80760"/>
    <w:rsid w:val="00D83679"/>
    <w:rsid w:val="00D849B6"/>
    <w:rsid w:val="00D85492"/>
    <w:rsid w:val="00D865FC"/>
    <w:rsid w:val="00D872B5"/>
    <w:rsid w:val="00D87333"/>
    <w:rsid w:val="00D87DC3"/>
    <w:rsid w:val="00D90BAD"/>
    <w:rsid w:val="00D91C0C"/>
    <w:rsid w:val="00D91E73"/>
    <w:rsid w:val="00D927AB"/>
    <w:rsid w:val="00D94F4E"/>
    <w:rsid w:val="00D9557B"/>
    <w:rsid w:val="00D96360"/>
    <w:rsid w:val="00D97AEC"/>
    <w:rsid w:val="00DA3629"/>
    <w:rsid w:val="00DA5294"/>
    <w:rsid w:val="00DA548D"/>
    <w:rsid w:val="00DA6278"/>
    <w:rsid w:val="00DA6BC8"/>
    <w:rsid w:val="00DA7957"/>
    <w:rsid w:val="00DB0097"/>
    <w:rsid w:val="00DB0413"/>
    <w:rsid w:val="00DB2292"/>
    <w:rsid w:val="00DB31AA"/>
    <w:rsid w:val="00DB7D69"/>
    <w:rsid w:val="00DC477A"/>
    <w:rsid w:val="00DC4BDA"/>
    <w:rsid w:val="00DC6AD2"/>
    <w:rsid w:val="00DC75ED"/>
    <w:rsid w:val="00DC7B83"/>
    <w:rsid w:val="00DD05BC"/>
    <w:rsid w:val="00DD0A08"/>
    <w:rsid w:val="00DD30E3"/>
    <w:rsid w:val="00DD340A"/>
    <w:rsid w:val="00DD5E3B"/>
    <w:rsid w:val="00DE0596"/>
    <w:rsid w:val="00DE0827"/>
    <w:rsid w:val="00DE1E8E"/>
    <w:rsid w:val="00DE2253"/>
    <w:rsid w:val="00DE26E4"/>
    <w:rsid w:val="00DE3683"/>
    <w:rsid w:val="00DE3A97"/>
    <w:rsid w:val="00DE43CA"/>
    <w:rsid w:val="00DE64D8"/>
    <w:rsid w:val="00DF6049"/>
    <w:rsid w:val="00DF6F56"/>
    <w:rsid w:val="00DF6FAF"/>
    <w:rsid w:val="00E006F3"/>
    <w:rsid w:val="00E008CA"/>
    <w:rsid w:val="00E00B18"/>
    <w:rsid w:val="00E03ECE"/>
    <w:rsid w:val="00E05DAF"/>
    <w:rsid w:val="00E07EDE"/>
    <w:rsid w:val="00E105A9"/>
    <w:rsid w:val="00E10EFA"/>
    <w:rsid w:val="00E11DE3"/>
    <w:rsid w:val="00E172AC"/>
    <w:rsid w:val="00E1796F"/>
    <w:rsid w:val="00E17F63"/>
    <w:rsid w:val="00E21B36"/>
    <w:rsid w:val="00E25C95"/>
    <w:rsid w:val="00E260A0"/>
    <w:rsid w:val="00E2649C"/>
    <w:rsid w:val="00E3215B"/>
    <w:rsid w:val="00E34B16"/>
    <w:rsid w:val="00E35393"/>
    <w:rsid w:val="00E36224"/>
    <w:rsid w:val="00E36372"/>
    <w:rsid w:val="00E36503"/>
    <w:rsid w:val="00E37A1B"/>
    <w:rsid w:val="00E41B17"/>
    <w:rsid w:val="00E44401"/>
    <w:rsid w:val="00E478C1"/>
    <w:rsid w:val="00E51A0E"/>
    <w:rsid w:val="00E536CE"/>
    <w:rsid w:val="00E552F3"/>
    <w:rsid w:val="00E605DE"/>
    <w:rsid w:val="00E6082A"/>
    <w:rsid w:val="00E60DCA"/>
    <w:rsid w:val="00E61BF2"/>
    <w:rsid w:val="00E62304"/>
    <w:rsid w:val="00E627A1"/>
    <w:rsid w:val="00E63213"/>
    <w:rsid w:val="00E63C5F"/>
    <w:rsid w:val="00E677EF"/>
    <w:rsid w:val="00E7238B"/>
    <w:rsid w:val="00E758D4"/>
    <w:rsid w:val="00E76EB5"/>
    <w:rsid w:val="00E77EF3"/>
    <w:rsid w:val="00E81D0F"/>
    <w:rsid w:val="00E8210F"/>
    <w:rsid w:val="00E82B62"/>
    <w:rsid w:val="00E82C2D"/>
    <w:rsid w:val="00E83086"/>
    <w:rsid w:val="00E8506A"/>
    <w:rsid w:val="00E87E1E"/>
    <w:rsid w:val="00E9236E"/>
    <w:rsid w:val="00E924DD"/>
    <w:rsid w:val="00E94A6B"/>
    <w:rsid w:val="00E961C7"/>
    <w:rsid w:val="00E9671D"/>
    <w:rsid w:val="00E96772"/>
    <w:rsid w:val="00E97644"/>
    <w:rsid w:val="00E97A98"/>
    <w:rsid w:val="00EA0CB2"/>
    <w:rsid w:val="00EA1017"/>
    <w:rsid w:val="00EA1B63"/>
    <w:rsid w:val="00EA2DE5"/>
    <w:rsid w:val="00EA3126"/>
    <w:rsid w:val="00EA4B45"/>
    <w:rsid w:val="00EA56D2"/>
    <w:rsid w:val="00EA5AE0"/>
    <w:rsid w:val="00EA5C46"/>
    <w:rsid w:val="00EA5F69"/>
    <w:rsid w:val="00EA664F"/>
    <w:rsid w:val="00EB0DC9"/>
    <w:rsid w:val="00EB22A0"/>
    <w:rsid w:val="00EB2A15"/>
    <w:rsid w:val="00EB5D94"/>
    <w:rsid w:val="00EB6072"/>
    <w:rsid w:val="00EB68B9"/>
    <w:rsid w:val="00EB75D0"/>
    <w:rsid w:val="00EC0213"/>
    <w:rsid w:val="00EC0FAE"/>
    <w:rsid w:val="00EC1278"/>
    <w:rsid w:val="00EC1A9D"/>
    <w:rsid w:val="00EC5251"/>
    <w:rsid w:val="00EC5E8F"/>
    <w:rsid w:val="00EC6037"/>
    <w:rsid w:val="00EC64C5"/>
    <w:rsid w:val="00ED0398"/>
    <w:rsid w:val="00ED042D"/>
    <w:rsid w:val="00ED0DCF"/>
    <w:rsid w:val="00ED13D5"/>
    <w:rsid w:val="00ED1945"/>
    <w:rsid w:val="00ED30B7"/>
    <w:rsid w:val="00ED5FE7"/>
    <w:rsid w:val="00ED7882"/>
    <w:rsid w:val="00EE0968"/>
    <w:rsid w:val="00EE11F4"/>
    <w:rsid w:val="00EE120A"/>
    <w:rsid w:val="00EE15D9"/>
    <w:rsid w:val="00EE2D19"/>
    <w:rsid w:val="00EE523A"/>
    <w:rsid w:val="00EE7FA1"/>
    <w:rsid w:val="00EF064B"/>
    <w:rsid w:val="00EF09E5"/>
    <w:rsid w:val="00EF0A90"/>
    <w:rsid w:val="00EF5179"/>
    <w:rsid w:val="00EF5AED"/>
    <w:rsid w:val="00EF6F04"/>
    <w:rsid w:val="00F008AF"/>
    <w:rsid w:val="00F028CA"/>
    <w:rsid w:val="00F04075"/>
    <w:rsid w:val="00F065D0"/>
    <w:rsid w:val="00F12328"/>
    <w:rsid w:val="00F12DFB"/>
    <w:rsid w:val="00F132E0"/>
    <w:rsid w:val="00F13F78"/>
    <w:rsid w:val="00F14A63"/>
    <w:rsid w:val="00F1695A"/>
    <w:rsid w:val="00F20D8E"/>
    <w:rsid w:val="00F21C75"/>
    <w:rsid w:val="00F24A48"/>
    <w:rsid w:val="00F2560D"/>
    <w:rsid w:val="00F25C52"/>
    <w:rsid w:val="00F25CAF"/>
    <w:rsid w:val="00F2742A"/>
    <w:rsid w:val="00F325F8"/>
    <w:rsid w:val="00F32B42"/>
    <w:rsid w:val="00F33AEF"/>
    <w:rsid w:val="00F34549"/>
    <w:rsid w:val="00F3546F"/>
    <w:rsid w:val="00F4137D"/>
    <w:rsid w:val="00F42AC5"/>
    <w:rsid w:val="00F43947"/>
    <w:rsid w:val="00F456A3"/>
    <w:rsid w:val="00F4708C"/>
    <w:rsid w:val="00F50356"/>
    <w:rsid w:val="00F51551"/>
    <w:rsid w:val="00F51768"/>
    <w:rsid w:val="00F51AF5"/>
    <w:rsid w:val="00F51DF4"/>
    <w:rsid w:val="00F52BC9"/>
    <w:rsid w:val="00F53D30"/>
    <w:rsid w:val="00F5529C"/>
    <w:rsid w:val="00F562AC"/>
    <w:rsid w:val="00F56678"/>
    <w:rsid w:val="00F61812"/>
    <w:rsid w:val="00F64343"/>
    <w:rsid w:val="00F6480F"/>
    <w:rsid w:val="00F6714A"/>
    <w:rsid w:val="00F71847"/>
    <w:rsid w:val="00F72821"/>
    <w:rsid w:val="00F7348C"/>
    <w:rsid w:val="00F758D6"/>
    <w:rsid w:val="00F77B4B"/>
    <w:rsid w:val="00F81078"/>
    <w:rsid w:val="00F84B9B"/>
    <w:rsid w:val="00F85217"/>
    <w:rsid w:val="00F85EF2"/>
    <w:rsid w:val="00F85F6C"/>
    <w:rsid w:val="00F87A3A"/>
    <w:rsid w:val="00F90871"/>
    <w:rsid w:val="00F90F27"/>
    <w:rsid w:val="00F924B5"/>
    <w:rsid w:val="00F9317D"/>
    <w:rsid w:val="00F93C6F"/>
    <w:rsid w:val="00F96D59"/>
    <w:rsid w:val="00F97935"/>
    <w:rsid w:val="00FA0FDA"/>
    <w:rsid w:val="00FA1D28"/>
    <w:rsid w:val="00FA2172"/>
    <w:rsid w:val="00FA2415"/>
    <w:rsid w:val="00FA385E"/>
    <w:rsid w:val="00FA4A95"/>
    <w:rsid w:val="00FA4CA5"/>
    <w:rsid w:val="00FA59B9"/>
    <w:rsid w:val="00FA5FBB"/>
    <w:rsid w:val="00FB2036"/>
    <w:rsid w:val="00FB5F73"/>
    <w:rsid w:val="00FC08BD"/>
    <w:rsid w:val="00FC0F1C"/>
    <w:rsid w:val="00FC193C"/>
    <w:rsid w:val="00FC381D"/>
    <w:rsid w:val="00FC49BC"/>
    <w:rsid w:val="00FD029E"/>
    <w:rsid w:val="00FD0C66"/>
    <w:rsid w:val="00FD21E9"/>
    <w:rsid w:val="00FD2AAC"/>
    <w:rsid w:val="00FD3C31"/>
    <w:rsid w:val="00FD3E04"/>
    <w:rsid w:val="00FD4205"/>
    <w:rsid w:val="00FD45D7"/>
    <w:rsid w:val="00FD4E20"/>
    <w:rsid w:val="00FD55BF"/>
    <w:rsid w:val="00FD55E5"/>
    <w:rsid w:val="00FD5688"/>
    <w:rsid w:val="00FD5B88"/>
    <w:rsid w:val="00FD65F3"/>
    <w:rsid w:val="00FD718F"/>
    <w:rsid w:val="00FD7D92"/>
    <w:rsid w:val="00FE0DC2"/>
    <w:rsid w:val="00FE1DD7"/>
    <w:rsid w:val="00FE2C55"/>
    <w:rsid w:val="00FE37E3"/>
    <w:rsid w:val="00FE4422"/>
    <w:rsid w:val="00FE49DA"/>
    <w:rsid w:val="00FE4A60"/>
    <w:rsid w:val="00FE4E9F"/>
    <w:rsid w:val="00FE5333"/>
    <w:rsid w:val="00FF2737"/>
    <w:rsid w:val="00FF5095"/>
    <w:rsid w:val="00FF56E9"/>
    <w:rsid w:val="00FF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602C49F"/>
  <w15:docId w15:val="{4B9A08DC-BDF4-405B-A25D-B02BC5AC6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1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438D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438D1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C47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janimi">
    <w:name w:val="mtjanimi"/>
    <w:basedOn w:val="DefaultParagraphFont"/>
    <w:uiPriority w:val="1"/>
    <w:qFormat/>
    <w:rsid w:val="00C47229"/>
    <w:rPr>
      <w:rFonts w:ascii="AdvPTimes" w:hAnsi="AdvPTimes" w:cs="AdvPTimes"/>
      <w:i/>
      <w:color w:val="548DD4" w:themeColor="text2" w:themeTint="99"/>
      <w:sz w:val="17"/>
      <w:szCs w:val="17"/>
    </w:rPr>
  </w:style>
  <w:style w:type="character" w:styleId="CommentReference">
    <w:name w:val="annotation reference"/>
    <w:basedOn w:val="DefaultParagraphFont"/>
    <w:uiPriority w:val="99"/>
    <w:semiHidden/>
    <w:unhideWhenUsed/>
    <w:rsid w:val="002E1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1D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1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D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D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D8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40E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910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10A3"/>
  </w:style>
  <w:style w:type="paragraph" w:styleId="Footer">
    <w:name w:val="footer"/>
    <w:basedOn w:val="Normal"/>
    <w:link w:val="FooterChar"/>
    <w:uiPriority w:val="99"/>
    <w:unhideWhenUsed/>
    <w:rsid w:val="008910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0A3"/>
  </w:style>
  <w:style w:type="character" w:styleId="Hyperlink">
    <w:name w:val="Hyperlink"/>
    <w:basedOn w:val="DefaultParagraphFont"/>
    <w:uiPriority w:val="99"/>
    <w:unhideWhenUsed/>
    <w:rsid w:val="004F54F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0B1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6439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345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4451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46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4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4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A5239-23F5-43E0-8C6D-268A25AF8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545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a Mishina</dc:creator>
  <cp:keywords/>
  <dc:description/>
  <cp:lastModifiedBy>Kaisa Mishina</cp:lastModifiedBy>
  <cp:revision>2</cp:revision>
  <cp:lastPrinted>2023-03-01T08:38:00Z</cp:lastPrinted>
  <dcterms:created xsi:type="dcterms:W3CDTF">2024-04-29T13:25:00Z</dcterms:created>
  <dcterms:modified xsi:type="dcterms:W3CDTF">2024-04-2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5-11T02:38:0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b38b17a-9c56-4050-9610-462ea66ac830</vt:lpwstr>
  </property>
  <property fmtid="{D5CDD505-2E9C-101B-9397-08002B2CF9AE}" pid="8" name="MSIP_Label_0f488380-630a-4f55-a077-a19445e3f360_ContentBits">
    <vt:lpwstr>0</vt:lpwstr>
  </property>
</Properties>
</file>